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AB4F" w14:textId="19E08C05" w:rsidR="00483B75" w:rsidRPr="00CA3704" w:rsidRDefault="00483B75" w:rsidP="00483B75">
      <w:pPr>
        <w:rPr>
          <w:rFonts w:ascii="Arial" w:hAnsi="Arial" w:cs="Arial"/>
          <w:sz w:val="22"/>
          <w:szCs w:val="22"/>
          <w:lang w:val="en-US"/>
        </w:rPr>
      </w:pPr>
      <w:r w:rsidRPr="00CA3704">
        <w:rPr>
          <w:rFonts w:ascii="Arial" w:hAnsi="Arial" w:cs="Arial"/>
          <w:b/>
          <w:bCs/>
          <w:sz w:val="22"/>
          <w:szCs w:val="22"/>
          <w:lang w:val="en-US"/>
        </w:rPr>
        <w:t>Supplementary 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CA3704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AF323D">
        <w:rPr>
          <w:rFonts w:ascii="Arial" w:hAnsi="Arial" w:cs="Arial"/>
          <w:b/>
          <w:bCs/>
          <w:sz w:val="22"/>
          <w:szCs w:val="22"/>
          <w:lang w:val="en-US"/>
        </w:rPr>
        <w:t>Secondary endpoint events at 90-days follow-up</w:t>
      </w:r>
      <w:r w:rsidRPr="00CA370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7526BB9B" w14:textId="77777777" w:rsidR="00483B75" w:rsidRDefault="00483B75" w:rsidP="00483B7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65"/>
        <w:tblW w:w="10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55"/>
        <w:gridCol w:w="2500"/>
        <w:gridCol w:w="2410"/>
      </w:tblGrid>
      <w:tr w:rsidR="00483B75" w:rsidRPr="00827C16" w14:paraId="68EC976A" w14:textId="77777777" w:rsidTr="007278B5">
        <w:trPr>
          <w:trHeight w:val="288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F81534" w14:textId="77777777" w:rsidR="00483B75" w:rsidRPr="00CC712C" w:rsidRDefault="00483B75" w:rsidP="007278B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525B4E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ontrol group </w:t>
            </w:r>
          </w:p>
          <w:p w14:paraId="0B85C35D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1 of previously 18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A47C5C" w14:textId="77777777" w:rsidR="00483B75" w:rsidRPr="00CC712C" w:rsidRDefault="00483B75" w:rsidP="007278B5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CC712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tervention group</w:t>
            </w:r>
          </w:p>
          <w:p w14:paraId="3243AA64" w14:textId="77777777" w:rsidR="00483B75" w:rsidRPr="00CC712C" w:rsidRDefault="00483B75" w:rsidP="007278B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1 of previously 16)</w:t>
            </w:r>
          </w:p>
        </w:tc>
      </w:tr>
      <w:tr w:rsidR="00483B75" w:rsidRPr="00CC712C" w14:paraId="5B4D6D43" w14:textId="77777777" w:rsidTr="007278B5">
        <w:trPr>
          <w:trHeight w:val="296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79BC96" w14:textId="77777777" w:rsidR="00483B75" w:rsidRPr="00CC712C" w:rsidRDefault="00483B75" w:rsidP="007278B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condary endpoints 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444A2BA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823AA6B" w14:textId="77777777" w:rsidR="00483B75" w:rsidRPr="00CC712C" w:rsidRDefault="00483B75" w:rsidP="007278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3B75" w:rsidRPr="00CC712C" w14:paraId="40CE743A" w14:textId="77777777" w:rsidTr="007278B5">
        <w:trPr>
          <w:trHeight w:val="108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658B7D" w14:textId="77777777" w:rsidR="00483B75" w:rsidRPr="00CC712C" w:rsidRDefault="00483B75" w:rsidP="007278B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uration of total hospital stay for non-cardiac surgery </w:t>
            </w:r>
            <w:r w:rsidRPr="00CC712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, IQR, days)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A526AF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13.5 (7.3-18.5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8C9CD1D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14 (7.5-26)</w:t>
            </w:r>
          </w:p>
        </w:tc>
      </w:tr>
      <w:tr w:rsidR="00483B75" w:rsidRPr="00CC712C" w14:paraId="3D96A87E" w14:textId="77777777" w:rsidTr="007278B5">
        <w:trPr>
          <w:trHeight w:val="108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B4DB2BB" w14:textId="77777777" w:rsidR="00483B75" w:rsidRPr="00CC712C" w:rsidRDefault="00483B75" w:rsidP="007278B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uration on IMC/ICU for non-cardiac surgery </w:t>
            </w:r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edian, IQR, days)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ECE8BB8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0 (0-1.5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4D2FF3D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0 (0-0)</w:t>
            </w:r>
          </w:p>
        </w:tc>
      </w:tr>
      <w:tr w:rsidR="00483B75" w:rsidRPr="00CC712C" w14:paraId="62AFDC13" w14:textId="77777777" w:rsidTr="007278B5">
        <w:trPr>
          <w:trHeight w:val="47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CAC1BD" w14:textId="77777777" w:rsidR="00483B75" w:rsidRPr="00CC712C" w:rsidRDefault="00483B75" w:rsidP="007278B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cute kidney injury </w:t>
            </w:r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</w:p>
          <w:p w14:paraId="187752F1" w14:textId="77777777" w:rsidR="00483B75" w:rsidRPr="00CC712C" w:rsidRDefault="00483B75" w:rsidP="007278B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tage 1                                                                            </w:t>
            </w:r>
          </w:p>
          <w:p w14:paraId="34B5B4E1" w14:textId="77777777" w:rsidR="00483B75" w:rsidRPr="00CC712C" w:rsidRDefault="00483B75" w:rsidP="007278B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ge 2</w:t>
            </w:r>
          </w:p>
          <w:p w14:paraId="39E8E099" w14:textId="77777777" w:rsidR="00483B75" w:rsidRPr="00CC712C" w:rsidRDefault="00483B75" w:rsidP="007278B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FD24A6" w14:textId="77777777" w:rsidR="00483B75" w:rsidRPr="00CC712C" w:rsidRDefault="00483B75" w:rsidP="007278B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 xml:space="preserve">0, 0 </w:t>
            </w:r>
          </w:p>
          <w:p w14:paraId="4B73D0B1" w14:textId="77777777" w:rsidR="00483B75" w:rsidRPr="00CC712C" w:rsidRDefault="00483B75" w:rsidP="007278B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 xml:space="preserve">0, 0 </w:t>
            </w:r>
          </w:p>
          <w:p w14:paraId="3519EEB8" w14:textId="77777777" w:rsidR="00483B75" w:rsidRPr="00CC712C" w:rsidRDefault="00483B75" w:rsidP="007278B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0, 0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E7C935" w14:textId="77777777" w:rsidR="00483B75" w:rsidRPr="00CC712C" w:rsidRDefault="00483B75" w:rsidP="007278B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0, 0</w:t>
            </w:r>
          </w:p>
          <w:p w14:paraId="5D1ED137" w14:textId="77777777" w:rsidR="00483B75" w:rsidRPr="00CC712C" w:rsidRDefault="00483B75" w:rsidP="007278B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0, 0</w:t>
            </w:r>
          </w:p>
          <w:p w14:paraId="024D1874" w14:textId="77777777" w:rsidR="00483B75" w:rsidRPr="00CC712C" w:rsidRDefault="00483B75" w:rsidP="007278B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0, 0</w:t>
            </w:r>
          </w:p>
        </w:tc>
      </w:tr>
      <w:tr w:rsidR="00483B75" w:rsidRPr="00CC712C" w14:paraId="7E091956" w14:textId="77777777" w:rsidTr="007278B5">
        <w:trPr>
          <w:trHeight w:val="47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F9ABF1E" w14:textId="77777777" w:rsidR="00483B75" w:rsidRPr="00CC712C" w:rsidRDefault="00483B75" w:rsidP="007278B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∆NT-</w:t>
            </w:r>
            <w:proofErr w:type="spellStart"/>
            <w:r w:rsidRPr="00CC71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oBNP</w:t>
            </w:r>
            <w:proofErr w:type="spellEnd"/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bl. vs discharge, median, IQR, n, </w:t>
            </w:r>
            <w:proofErr w:type="spellStart"/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EA28FD4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522 (213-3933) (n=11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D749F1D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-473 (-3018-303) (n=8)</w:t>
            </w:r>
          </w:p>
        </w:tc>
      </w:tr>
      <w:tr w:rsidR="00483B75" w:rsidRPr="00CC712C" w14:paraId="5B84CD48" w14:textId="77777777" w:rsidTr="007278B5">
        <w:trPr>
          <w:trHeight w:val="47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E1DF78C" w14:textId="77777777" w:rsidR="00483B75" w:rsidRPr="00CC712C" w:rsidRDefault="00483B75" w:rsidP="007278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Troponin</w:t>
            </w: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C71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  <w:proofErr w:type="spellEnd"/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 xml:space="preserve">. vs. </w:t>
            </w:r>
            <w:proofErr w:type="spellStart"/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discharge</w:t>
            </w:r>
            <w:proofErr w:type="spellEnd"/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 xml:space="preserve">, median, IQR, n, </w:t>
            </w:r>
            <w:proofErr w:type="spellStart"/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EAE80B7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17 (5-36) (n=8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78CB191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12C">
              <w:rPr>
                <w:rFonts w:ascii="Arial" w:hAnsi="Arial" w:cs="Arial"/>
                <w:color w:val="000000"/>
                <w:sz w:val="20"/>
                <w:szCs w:val="20"/>
              </w:rPr>
              <w:t>-4 (-12-4) (n=3)</w:t>
            </w:r>
          </w:p>
        </w:tc>
      </w:tr>
      <w:tr w:rsidR="00483B75" w:rsidRPr="00CC712C" w14:paraId="236961D6" w14:textId="77777777" w:rsidTr="007278B5">
        <w:trPr>
          <w:trHeight w:val="41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C4398C" w14:textId="77777777" w:rsidR="00483B75" w:rsidRPr="00CC712C" w:rsidRDefault="00483B75" w:rsidP="007278B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Quality of life acc. to SF-12 </w:t>
            </w: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E06309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50 (50-81) (n=9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442C6F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50 (50-75) (n=11)</w:t>
            </w:r>
          </w:p>
        </w:tc>
      </w:tr>
      <w:tr w:rsidR="00483B75" w:rsidRPr="00CC712C" w14:paraId="4BCD9B07" w14:textId="77777777" w:rsidTr="007278B5">
        <w:trPr>
          <w:trHeight w:val="41"/>
        </w:trPr>
        <w:tc>
          <w:tcPr>
            <w:tcW w:w="515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CDB1B79" w14:textId="77777777" w:rsidR="00483B75" w:rsidRPr="00CC712C" w:rsidRDefault="00483B75" w:rsidP="007278B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CC71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Quality of life acc. to SF-12 </w:t>
            </w:r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ean</w:t>
            </w: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Pr="00CC7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CB9A46F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E60800" w14:textId="77777777" w:rsidR="00483B75" w:rsidRPr="00CC712C" w:rsidRDefault="00483B75" w:rsidP="007278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C712C"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</w:tc>
      </w:tr>
    </w:tbl>
    <w:p w14:paraId="29C129C5" w14:textId="77777777" w:rsidR="00483B75" w:rsidRDefault="00483B75" w:rsidP="00483B75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6C3651" w14:textId="77777777" w:rsidR="00483B75" w:rsidRPr="00CC712C" w:rsidRDefault="00483B75" w:rsidP="00483B75">
      <w:pPr>
        <w:rPr>
          <w:rFonts w:ascii="Arial" w:hAnsi="Arial" w:cs="Arial"/>
          <w:sz w:val="22"/>
          <w:szCs w:val="22"/>
          <w:lang w:val="en-US"/>
        </w:rPr>
      </w:pPr>
      <w:r w:rsidRPr="00467386">
        <w:rPr>
          <w:rFonts w:ascii="Arial" w:hAnsi="Arial" w:cs="Arial"/>
          <w:sz w:val="22"/>
          <w:szCs w:val="22"/>
          <w:lang w:val="en-US"/>
        </w:rPr>
        <w:t xml:space="preserve">Abbreviations: </w:t>
      </w:r>
      <w:r>
        <w:rPr>
          <w:rFonts w:ascii="Arial" w:hAnsi="Arial" w:cs="Arial"/>
          <w:sz w:val="22"/>
          <w:szCs w:val="22"/>
          <w:lang w:val="en-US"/>
        </w:rPr>
        <w:t xml:space="preserve">IQR, interquartile range; IMC, intermediate care; ICU, intensive care unit; </w:t>
      </w:r>
      <w:r w:rsidRPr="00FC2CAE">
        <w:rPr>
          <w:rFonts w:ascii="Arial" w:hAnsi="Arial" w:cs="Arial"/>
          <w:sz w:val="22"/>
          <w:szCs w:val="22"/>
          <w:lang w:val="en-US"/>
        </w:rPr>
        <w:t>NT-</w:t>
      </w:r>
      <w:proofErr w:type="spellStart"/>
      <w:r w:rsidRPr="00FC2CAE">
        <w:rPr>
          <w:rFonts w:ascii="Arial" w:hAnsi="Arial" w:cs="Arial"/>
          <w:sz w:val="22"/>
          <w:szCs w:val="22"/>
          <w:lang w:val="en-US"/>
        </w:rPr>
        <w:t>proBNP</w:t>
      </w:r>
      <w:proofErr w:type="spellEnd"/>
      <w:r w:rsidRPr="00FC2CAE">
        <w:rPr>
          <w:rFonts w:ascii="Arial" w:hAnsi="Arial" w:cs="Arial"/>
          <w:sz w:val="22"/>
          <w:szCs w:val="22"/>
          <w:lang w:val="en-US"/>
        </w:rPr>
        <w:t>, N-terminal fragment of pro-brain natriuretic</w:t>
      </w:r>
    </w:p>
    <w:p w14:paraId="148F4F26" w14:textId="77777777" w:rsidR="00483B75" w:rsidRDefault="00483B75" w:rsidP="00827C1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55328D" w14:textId="77777777" w:rsidR="00827C16" w:rsidRDefault="00827C16" w:rsidP="007157B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689836" w14:textId="77777777" w:rsidR="00827C16" w:rsidRDefault="00827C16" w:rsidP="007157B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6F0621" w14:textId="77777777" w:rsidR="00AF323D" w:rsidRDefault="00AF323D" w:rsidP="003C222C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1F718C" w14:textId="207D76D0" w:rsidR="003C222C" w:rsidRDefault="003C222C" w:rsidP="003C222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124552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552DBE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AF323D">
        <w:rPr>
          <w:rFonts w:ascii="Arial" w:hAnsi="Arial" w:cs="Arial"/>
          <w:b/>
          <w:bCs/>
          <w:sz w:val="22"/>
          <w:szCs w:val="22"/>
          <w:lang w:val="en-US"/>
        </w:rPr>
        <w:t>Baseline medication</w:t>
      </w: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02C152FA" w14:textId="77777777" w:rsidR="003C222C" w:rsidRPr="009417DC" w:rsidRDefault="003C222C" w:rsidP="003C222C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5665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290"/>
        <w:gridCol w:w="1054"/>
        <w:gridCol w:w="458"/>
        <w:gridCol w:w="642"/>
        <w:gridCol w:w="1212"/>
      </w:tblGrid>
      <w:tr w:rsidR="003C222C" w:rsidRPr="000B7C3C" w14:paraId="11340446" w14:textId="77777777" w:rsidTr="0055126D">
        <w:trPr>
          <w:trHeight w:val="300"/>
        </w:trPr>
        <w:tc>
          <w:tcPr>
            <w:tcW w:w="1271" w:type="dxa"/>
            <w:shd w:val="clear" w:color="auto" w:fill="E7E6E6" w:themeFill="background2"/>
            <w:noWrap/>
            <w:vAlign w:val="bottom"/>
            <w:hideMark/>
          </w:tcPr>
          <w:p w14:paraId="2953E27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7C3C">
              <w:rPr>
                <w:rFonts w:ascii="Arial" w:hAnsi="Arial" w:cs="Arial"/>
                <w:b/>
                <w:bCs/>
                <w:sz w:val="22"/>
                <w:szCs w:val="22"/>
              </w:rPr>
              <w:t>Patient ID</w:t>
            </w:r>
          </w:p>
        </w:tc>
        <w:tc>
          <w:tcPr>
            <w:tcW w:w="1151" w:type="dxa"/>
            <w:shd w:val="clear" w:color="auto" w:fill="E7E6E6" w:themeFill="background2"/>
            <w:noWrap/>
            <w:vAlign w:val="bottom"/>
            <w:hideMark/>
          </w:tcPr>
          <w:p w14:paraId="1223206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7C3C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054" w:type="dxa"/>
            <w:shd w:val="clear" w:color="auto" w:fill="E7E6E6" w:themeFill="background2"/>
            <w:noWrap/>
            <w:vAlign w:val="bottom"/>
            <w:hideMark/>
          </w:tcPr>
          <w:p w14:paraId="689F0C5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AS-inhibitor</w:t>
            </w:r>
          </w:p>
        </w:tc>
        <w:tc>
          <w:tcPr>
            <w:tcW w:w="387" w:type="dxa"/>
            <w:shd w:val="clear" w:color="auto" w:fill="E7E6E6" w:themeFill="background2"/>
            <w:noWrap/>
            <w:vAlign w:val="bottom"/>
            <w:hideMark/>
          </w:tcPr>
          <w:p w14:paraId="38A89E2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B</w:t>
            </w:r>
          </w:p>
        </w:tc>
        <w:tc>
          <w:tcPr>
            <w:tcW w:w="590" w:type="dxa"/>
            <w:shd w:val="clear" w:color="auto" w:fill="E7E6E6" w:themeFill="background2"/>
            <w:noWrap/>
            <w:vAlign w:val="bottom"/>
            <w:hideMark/>
          </w:tcPr>
          <w:p w14:paraId="37C7008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A</w:t>
            </w:r>
          </w:p>
        </w:tc>
        <w:tc>
          <w:tcPr>
            <w:tcW w:w="1212" w:type="dxa"/>
            <w:shd w:val="clear" w:color="auto" w:fill="E7E6E6" w:themeFill="background2"/>
            <w:noWrap/>
            <w:vAlign w:val="bottom"/>
            <w:hideMark/>
          </w:tcPr>
          <w:p w14:paraId="686BF8C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B7C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uretics</w:t>
            </w:r>
            <w:proofErr w:type="spellEnd"/>
          </w:p>
        </w:tc>
      </w:tr>
      <w:tr w:rsidR="003C222C" w:rsidRPr="000B7C3C" w14:paraId="3C25B81D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94AF5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A16B7F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49CCDD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6E91405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5D386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44953E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7E05FFE1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1504A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761606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DBB228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1F29A01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AEE770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95932F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1B5431C3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36512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9D3122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16CB16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41DF3FB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C9D4F1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9F0F0D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7DF95CDD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05CE8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1D0A57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C69E98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2630CB9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8FE464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DD9F78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2595FF4C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6C894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DBB13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F2AD3A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4905FED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0E43C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C4B735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184719F5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6FBCC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7AA2B0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640CA3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1E9A555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1C85DF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EC8CC0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222C" w:rsidRPr="000B7C3C" w14:paraId="72441D58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BB8C7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807ACF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984029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4864E3F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189D3D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F90D4E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27ABBAAE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26B62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A27A3E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DC7C0A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53371B6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2298C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E4CE9A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2912A64C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255BF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E46A3E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70B524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785F56F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C9802E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EB4CC6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14ECEB62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82767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07B0A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D111FC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04FD141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BF7DD4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EF054A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58A807AE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0EB82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FBCDC0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B51190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71394B3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E07C05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A69D1F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3F07EC64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3B851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36D85E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BB6610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5EB63F2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A0EE8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8EB1EC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4F19E94C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04921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656D6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E23A5B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489A5E3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1E27D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0EA7F1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25B77123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17E9F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769A8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1129D3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4226D42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6A4947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2E13B9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3A31334B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7C136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01E98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C69C5D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00D7166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682624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3010BD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5E62BC48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89907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4775B3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1F2A20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143F7D2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B01B8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91BE66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3D6E0781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DDFF3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94610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65C36E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5AB2BCB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FF9EC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A7B761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3CA5521C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22ADB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A6F14C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27C10B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2C995BA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5EBB9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7503F9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5913362B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4BE17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15CEF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6B2158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78EFB0A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E59F39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BE3467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2926E795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12020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AE4FB1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D82A4A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17F3BD6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CB6531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99D788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71A2DF21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8F0CA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EE648F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38A698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5FFF173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82980A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B3955F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7B749EFB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56FA5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3CF818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A9C7C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5E62EBB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3F8FEF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25AAB9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222C" w:rsidRPr="000B7C3C" w14:paraId="0D218E4F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04040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91C9D7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9D205A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592E765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67F79D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37225D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7C412752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5D15D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D1B81D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351F44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3A15C87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0B9958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AA9B99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222C" w:rsidRPr="000B7C3C" w14:paraId="1F7F4B2E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8E7CB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5318C6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9EA48C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3BF70D6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C90B3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EC03A0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0CEEC216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73EA5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6F2FD0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E0D5B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7673E32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6DF7F2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71CF4F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2581C361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98805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B81365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70F920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1B622DA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7F077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44EFE6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193E500F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31288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EED413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EEB202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0D3DAE8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5DE8AF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7B4416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3B88363E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920D0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0B1E5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196A93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4BE5BD9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7A7A00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4B1FEC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46BD19FB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95BE7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2B8C22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4FE4EB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7B1F249C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4CC7C3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3C63A7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222C" w:rsidRPr="000B7C3C" w14:paraId="46893F5D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9A819B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56B05D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5CB6CC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58191B88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642194E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0D1AA90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222C" w:rsidRPr="000B7C3C" w14:paraId="50FB48FF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509F9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071E4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6223D8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6A9F1771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4533B1D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0FCB6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7E01961E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2C2DE9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EA243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17CA41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75AF796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D0E145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35EFC4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3C222C" w:rsidRPr="000B7C3C" w14:paraId="5134BF6B" w14:textId="77777777" w:rsidTr="0055126D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E90B0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0594824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C3147D2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199D2CB7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DC931C3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A86D20A" w14:textId="77777777" w:rsidR="003C222C" w:rsidRPr="000B7C3C" w:rsidRDefault="003C222C" w:rsidP="005512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7C3C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</w:tbl>
    <w:p w14:paraId="0D8FFDE6" w14:textId="77777777" w:rsidR="003C222C" w:rsidRPr="00AF323D" w:rsidRDefault="003C222C" w:rsidP="00622CF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FA97C1C" w14:textId="6A354E4F" w:rsidR="00AF323D" w:rsidRPr="00AF323D" w:rsidRDefault="00AF323D" w:rsidP="00622CF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F323D">
        <w:rPr>
          <w:rFonts w:ascii="Arial" w:hAnsi="Arial" w:cs="Arial"/>
          <w:sz w:val="22"/>
          <w:szCs w:val="22"/>
          <w:lang w:val="en-US"/>
        </w:rPr>
        <w:t>Abbreviations: RAAS-inhibitor=renin-angiotensin-</w:t>
      </w:r>
      <w:proofErr w:type="spellStart"/>
      <w:r w:rsidRPr="00AF323D">
        <w:rPr>
          <w:rFonts w:ascii="Arial" w:hAnsi="Arial" w:cs="Arial"/>
          <w:sz w:val="22"/>
          <w:szCs w:val="22"/>
          <w:lang w:val="en-US"/>
        </w:rPr>
        <w:t>aldosteron</w:t>
      </w:r>
      <w:proofErr w:type="spellEnd"/>
      <w:r w:rsidRPr="00AF323D">
        <w:rPr>
          <w:rFonts w:ascii="Arial" w:hAnsi="Arial" w:cs="Arial"/>
          <w:sz w:val="22"/>
          <w:szCs w:val="22"/>
          <w:lang w:val="en-US"/>
        </w:rPr>
        <w:t>-inhibitor, bb= beta-blocker, MRA=mineralocorticoid receptor antagonist</w:t>
      </w:r>
    </w:p>
    <w:p w14:paraId="5846D5A0" w14:textId="77777777" w:rsidR="00AF323D" w:rsidRDefault="00AF323D" w:rsidP="00622CF7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0F6DC7" w14:textId="2BB4C36A" w:rsidR="00552DBE" w:rsidRPr="00483B75" w:rsidRDefault="00552DBE" w:rsidP="00552DB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A3704">
        <w:rPr>
          <w:rFonts w:ascii="Arial" w:hAnsi="Arial" w:cs="Arial"/>
          <w:b/>
          <w:bCs/>
          <w:sz w:val="22"/>
          <w:szCs w:val="22"/>
          <w:lang w:val="en-US"/>
        </w:rPr>
        <w:t>Suppleme</w:t>
      </w:r>
      <w:r w:rsidRPr="00827C16">
        <w:rPr>
          <w:rFonts w:ascii="Arial" w:hAnsi="Arial" w:cs="Arial"/>
          <w:b/>
          <w:bCs/>
          <w:sz w:val="22"/>
          <w:szCs w:val="22"/>
          <w:lang w:val="en-US"/>
        </w:rPr>
        <w:t>ntary 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827C16">
        <w:rPr>
          <w:rFonts w:ascii="Arial" w:hAnsi="Arial" w:cs="Arial"/>
          <w:b/>
          <w:bCs/>
          <w:sz w:val="22"/>
          <w:szCs w:val="22"/>
          <w:lang w:val="en-US"/>
        </w:rPr>
        <w:t>: Secondary endpoints and exploratory analyses at 30-days follow-up</w:t>
      </w:r>
    </w:p>
    <w:tbl>
      <w:tblPr>
        <w:tblW w:w="10343" w:type="dxa"/>
        <w:tblInd w:w="-10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935"/>
        <w:gridCol w:w="2977"/>
        <w:gridCol w:w="2551"/>
      </w:tblGrid>
      <w:tr w:rsidR="00552DBE" w:rsidRPr="00857B4B" w14:paraId="7C731776" w14:textId="77777777" w:rsidTr="007278B5">
        <w:trPr>
          <w:trHeight w:val="372"/>
        </w:trPr>
        <w:tc>
          <w:tcPr>
            <w:tcW w:w="1880" w:type="dxa"/>
            <w:shd w:val="clear" w:color="auto" w:fill="auto"/>
            <w:noWrap/>
            <w:vAlign w:val="bottom"/>
          </w:tcPr>
          <w:p w14:paraId="59F3388B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</w:tcPr>
          <w:p w14:paraId="62CD10C0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00870EF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ntrol </w:t>
            </w:r>
            <w:proofErr w:type="spellStart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EE18334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ntervention </w:t>
            </w:r>
            <w:proofErr w:type="spellStart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</w:tc>
      </w:tr>
      <w:tr w:rsidR="00552DBE" w:rsidRPr="00857B4B" w14:paraId="59C9317D" w14:textId="77777777" w:rsidTr="007278B5">
        <w:trPr>
          <w:trHeight w:val="87"/>
        </w:trPr>
        <w:tc>
          <w:tcPr>
            <w:tcW w:w="4815" w:type="dxa"/>
            <w:gridSpan w:val="2"/>
            <w:shd w:val="clear" w:color="auto" w:fill="auto"/>
            <w:noWrap/>
            <w:vAlign w:val="bottom"/>
            <w:hideMark/>
          </w:tcPr>
          <w:p w14:paraId="66580532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condary</w:t>
            </w:r>
            <w:proofErr w:type="spellEnd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point</w:t>
            </w:r>
            <w:proofErr w:type="spellEnd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ents</w:t>
            </w:r>
            <w:proofErr w:type="spellEnd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9CC4EC4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DF69BDC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C5F48E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D43B6D0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2DBE" w:rsidRPr="00857B4B" w14:paraId="0493205E" w14:textId="77777777" w:rsidTr="007278B5">
        <w:trPr>
          <w:trHeight w:val="211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167C5FDB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uration of hospital stay for non-cardiac surgery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edian, IQR, days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C760710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3.5 (7.3-18.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6F9B4A0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4 (7.5-26)</w:t>
            </w:r>
          </w:p>
        </w:tc>
      </w:tr>
      <w:tr w:rsidR="00552DBE" w:rsidRPr="00857B4B" w14:paraId="12805F1F" w14:textId="77777777" w:rsidTr="007278B5">
        <w:trPr>
          <w:trHeight w:val="211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1B4D5924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uration on IMC/ICU for non-cardiac surgery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edian, IQR, days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1618D4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0 (0-1.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6749B8E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0 (0-0)</w:t>
            </w:r>
          </w:p>
        </w:tc>
      </w:tr>
      <w:tr w:rsidR="00552DBE" w:rsidRPr="00857B4B" w14:paraId="23AA43A4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61CDE0A5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of pleural punctures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22FFADD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5B7B51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52DBE" w:rsidRPr="00857B4B" w14:paraId="5DBE741F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55F1A4CC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of pulmonary edema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24C051F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96D3607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52DBE" w:rsidRPr="00857B4B" w14:paraId="1F0B41A3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6E79B156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ys of (non)-invasive ventilation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edian, IQR, days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D95158B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B686583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0 (0-0)</w:t>
            </w:r>
          </w:p>
        </w:tc>
      </w:tr>
      <w:tr w:rsidR="00552DBE" w:rsidRPr="00857B4B" w14:paraId="667A8C55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0DE1C530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ys of ant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otic</w:t>
            </w: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trea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en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pneumonia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edian, IQR, days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956740B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4AE86E9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0 (0-0)</w:t>
            </w:r>
          </w:p>
        </w:tc>
      </w:tr>
      <w:tr w:rsidR="00552DBE" w:rsidRPr="00857B4B" w14:paraId="2A9DE83D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0666841B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ays of inotropic therapy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edian, IQR, days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5E6B084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, (0-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E0E6DFB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, (0-0)</w:t>
            </w:r>
          </w:p>
        </w:tc>
      </w:tr>
      <w:tr w:rsidR="00552DBE" w:rsidRPr="00857B4B" w14:paraId="3B54979F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06E32C87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cute kidney injury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</w:p>
          <w:p w14:paraId="542FEBA4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tage 1                                                                            </w:t>
            </w:r>
          </w:p>
          <w:p w14:paraId="4D6FE00C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ge 2</w:t>
            </w:r>
          </w:p>
          <w:p w14:paraId="57F314A9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36C6B3E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15AE6D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755A9BA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C5D418D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0A8972B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EBBF109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B1ACABF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DE0FCF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52DBE" w:rsidRPr="00857B4B" w14:paraId="10A0452C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37498228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of diuretic dose adjustments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A1318BE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4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9A8ED30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52DBE" w:rsidRPr="00857B4B" w14:paraId="0E8D4EB8" w14:textId="77777777" w:rsidTr="007278B5">
        <w:trPr>
          <w:trHeight w:val="300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6F8A70B0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ardiac rhythm disorders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</w:p>
          <w:p w14:paraId="2D12099F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ew onset of atrial fibrillation </w:t>
            </w:r>
          </w:p>
          <w:p w14:paraId="2807F201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tricular tachycardia</w:t>
            </w: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3DBD0A7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plantation of pacemake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radycardia 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2E06AAA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668C6FC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A69979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5A8E52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312D80C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4F732BB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A61F8D8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B941FD4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C95EC0C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2DBE" w:rsidRPr="00857B4B" w14:paraId="50C94365" w14:textId="77777777" w:rsidTr="007278B5">
        <w:trPr>
          <w:trHeight w:val="243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5E11B1D3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∆NT-</w:t>
            </w:r>
            <w:proofErr w:type="spellStart"/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oBNP</w:t>
            </w:r>
            <w:proofErr w:type="spellEnd"/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bl vs. 30d, median, IQR, n, </w:t>
            </w:r>
            <w:proofErr w:type="spellStart"/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7DFC258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 (-378-1063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(n=6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E2F89E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5 (-983-416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2)</w:t>
            </w:r>
          </w:p>
        </w:tc>
      </w:tr>
      <w:tr w:rsidR="00552DBE" w:rsidRPr="00857B4B" w14:paraId="09AAE3FA" w14:textId="77777777" w:rsidTr="007278B5">
        <w:trPr>
          <w:trHeight w:val="249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542B5E8B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∆Troponin T</w:t>
            </w:r>
          </w:p>
          <w:p w14:paraId="1ED6E712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bl vs. 30 d, median, IQR, n, </w:t>
            </w:r>
            <w:proofErr w:type="spellStart"/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l)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56B5895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4-10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(n=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2322B0F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-15-4)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 (n=6)</w:t>
            </w:r>
          </w:p>
        </w:tc>
      </w:tr>
      <w:tr w:rsidR="00552DBE" w:rsidRPr="00857B4B" w14:paraId="46F0FE90" w14:textId="77777777" w:rsidTr="007278B5">
        <w:trPr>
          <w:trHeight w:val="249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7BF8954E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Death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(n, %)</w:t>
            </w: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A84C6FA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2D21F3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7203616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due to LAE) day 16 postop.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6BBCA7E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D53E7D0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52DBE" w:rsidRPr="00857B4B" w14:paraId="48E10487" w14:textId="77777777" w:rsidTr="007278B5">
        <w:trPr>
          <w:trHeight w:val="249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2662B8A6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ll rehospitalizations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4528615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CEE9BEF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52DBE" w:rsidRPr="00857B4B" w14:paraId="5FD344BB" w14:textId="77777777" w:rsidTr="007278B5">
        <w:trPr>
          <w:trHeight w:val="249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7B778DAD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ehospitalizations for HF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, %)</w:t>
            </w:r>
            <w:r w:rsidRPr="00857B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4830F7F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2F65979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52DBE" w:rsidRPr="00857B4B" w14:paraId="55B3E6E9" w14:textId="77777777" w:rsidTr="007278B5">
        <w:trPr>
          <w:trHeight w:val="227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4700A89A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Quality of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Pr="00857B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f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. to</w:t>
            </w:r>
            <w:r w:rsidRPr="00857B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F-12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median, IQR)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F5100A5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50 (50-7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192BEF0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50 (25-66)</w:t>
            </w:r>
          </w:p>
        </w:tc>
      </w:tr>
      <w:tr w:rsidR="00552DBE" w:rsidRPr="00857B4B" w14:paraId="7D3FE682" w14:textId="77777777" w:rsidTr="007278B5">
        <w:trPr>
          <w:trHeight w:val="227"/>
        </w:trPr>
        <w:tc>
          <w:tcPr>
            <w:tcW w:w="4815" w:type="dxa"/>
            <w:gridSpan w:val="2"/>
            <w:shd w:val="clear" w:color="auto" w:fill="auto"/>
            <w:noWrap/>
            <w:vAlign w:val="bottom"/>
          </w:tcPr>
          <w:p w14:paraId="71AE5DCC" w14:textId="77777777" w:rsidR="00552DBE" w:rsidRPr="00857B4B" w:rsidRDefault="00552DBE" w:rsidP="007278B5">
            <w:pPr>
              <w:spacing w:line="252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B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857B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Quality of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Pr="00857B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f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. to</w:t>
            </w:r>
            <w:r w:rsidRPr="00857B4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F-12 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ean</w:t>
            </w: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Pr="00857B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9513D31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CA551CC" w14:textId="77777777" w:rsidR="00552DBE" w:rsidRPr="00857B4B" w:rsidRDefault="00552DBE" w:rsidP="007278B5">
            <w:pPr>
              <w:spacing w:line="25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B4B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857B4B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</w:tbl>
    <w:p w14:paraId="177AFC8B" w14:textId="77777777" w:rsidR="00552DBE" w:rsidRDefault="00552DBE" w:rsidP="00552DB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43728F3" w14:textId="77777777" w:rsidR="00552DBE" w:rsidRPr="00467386" w:rsidRDefault="00552DBE" w:rsidP="00552DB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67386">
        <w:rPr>
          <w:rFonts w:ascii="Arial" w:hAnsi="Arial" w:cs="Arial"/>
          <w:sz w:val="22"/>
          <w:szCs w:val="22"/>
          <w:lang w:val="en-US"/>
        </w:rPr>
        <w:t xml:space="preserve">Abbreviations: </w:t>
      </w:r>
      <w:r>
        <w:rPr>
          <w:rFonts w:ascii="Arial" w:hAnsi="Arial" w:cs="Arial"/>
          <w:sz w:val="22"/>
          <w:szCs w:val="22"/>
          <w:lang w:val="en-US"/>
        </w:rPr>
        <w:t xml:space="preserve">IQR, interquartile range; IMC, intermediate care; ICU, intensive care unit; </w:t>
      </w:r>
      <w:r w:rsidRPr="00FC2CAE">
        <w:rPr>
          <w:rFonts w:ascii="Arial" w:hAnsi="Arial" w:cs="Arial"/>
          <w:sz w:val="22"/>
          <w:szCs w:val="22"/>
          <w:lang w:val="en-US"/>
        </w:rPr>
        <w:t>NT-</w:t>
      </w:r>
      <w:proofErr w:type="spellStart"/>
      <w:r w:rsidRPr="00FC2CAE">
        <w:rPr>
          <w:rFonts w:ascii="Arial" w:hAnsi="Arial" w:cs="Arial"/>
          <w:sz w:val="22"/>
          <w:szCs w:val="22"/>
          <w:lang w:val="en-US"/>
        </w:rPr>
        <w:t>proBNP</w:t>
      </w:r>
      <w:proofErr w:type="spellEnd"/>
      <w:r w:rsidRPr="00FC2CAE">
        <w:rPr>
          <w:rFonts w:ascii="Arial" w:hAnsi="Arial" w:cs="Arial"/>
          <w:sz w:val="22"/>
          <w:szCs w:val="22"/>
          <w:lang w:val="en-US"/>
        </w:rPr>
        <w:t>, N-terminal fragment of pro-brain natriuretic</w:t>
      </w:r>
    </w:p>
    <w:p w14:paraId="74494CAD" w14:textId="77777777" w:rsidR="00552DBE" w:rsidRDefault="00552DBE" w:rsidP="00622CF7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98937E4" w14:textId="2EE8E656" w:rsidR="008F0B18" w:rsidRDefault="00622CF7" w:rsidP="00622CF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124552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124552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E5788D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9417DC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9417DC">
        <w:rPr>
          <w:rFonts w:ascii="Arial" w:hAnsi="Arial" w:cs="Arial"/>
          <w:sz w:val="22"/>
          <w:szCs w:val="22"/>
          <w:lang w:val="en-US"/>
        </w:rPr>
        <w:t xml:space="preserve"> </w:t>
      </w:r>
      <w:r w:rsidR="00AF323D" w:rsidRPr="00AF323D">
        <w:rPr>
          <w:rFonts w:ascii="Arial" w:hAnsi="Arial" w:cs="Arial"/>
          <w:b/>
          <w:bCs/>
          <w:sz w:val="22"/>
          <w:szCs w:val="22"/>
          <w:lang w:val="en-US"/>
        </w:rPr>
        <w:t xml:space="preserve">SF-12 </w:t>
      </w:r>
      <w:r w:rsidRPr="00AF323D">
        <w:rPr>
          <w:rFonts w:ascii="Arial" w:hAnsi="Arial" w:cs="Arial"/>
          <w:b/>
          <w:bCs/>
          <w:sz w:val="22"/>
          <w:szCs w:val="22"/>
          <w:lang w:val="en-US"/>
        </w:rPr>
        <w:t>questionnaire</w:t>
      </w:r>
    </w:p>
    <w:tbl>
      <w:tblPr>
        <w:tblStyle w:val="Tabellenraster"/>
        <w:tblpPr w:leftFromText="141" w:rightFromText="141" w:vertAnchor="page" w:horzAnchor="margin" w:tblpY="5406"/>
        <w:tblW w:w="10070" w:type="dxa"/>
        <w:tblLook w:val="04A0" w:firstRow="1" w:lastRow="0" w:firstColumn="1" w:lastColumn="0" w:noHBand="0" w:noVBand="1"/>
      </w:tblPr>
      <w:tblGrid>
        <w:gridCol w:w="714"/>
        <w:gridCol w:w="9356"/>
      </w:tblGrid>
      <w:tr w:rsidR="00E5788D" w:rsidRPr="00CF4529" w14:paraId="49E2624C" w14:textId="77777777" w:rsidTr="00E5788D">
        <w:tc>
          <w:tcPr>
            <w:tcW w:w="714" w:type="dxa"/>
          </w:tcPr>
          <w:p w14:paraId="0032E13E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A</w:t>
            </w:r>
          </w:p>
        </w:tc>
        <w:tc>
          <w:tcPr>
            <w:tcW w:w="9356" w:type="dxa"/>
          </w:tcPr>
          <w:p w14:paraId="3AF7A785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  <w:proofErr w:type="spellStart"/>
            <w:r>
              <w:rPr>
                <w:rFonts w:ascii="Arial" w:hAnsi="Arial" w:cs="Arial"/>
              </w:rPr>
              <w:t>health</w:t>
            </w:r>
            <w:proofErr w:type="spellEnd"/>
          </w:p>
        </w:tc>
      </w:tr>
      <w:tr w:rsidR="00E5788D" w:rsidRPr="00827C16" w14:paraId="6D684742" w14:textId="77777777" w:rsidTr="00E5788D">
        <w:tc>
          <w:tcPr>
            <w:tcW w:w="714" w:type="dxa"/>
          </w:tcPr>
          <w:p w14:paraId="0CE1E2B1" w14:textId="77777777" w:rsidR="00E5788D" w:rsidRPr="00CF4529" w:rsidRDefault="00E5788D" w:rsidP="00E5788D">
            <w:pPr>
              <w:rPr>
                <w:rFonts w:ascii="Arial" w:hAnsi="Arial" w:cs="Arial"/>
              </w:rPr>
            </w:pPr>
          </w:p>
        </w:tc>
        <w:tc>
          <w:tcPr>
            <w:tcW w:w="9356" w:type="dxa"/>
          </w:tcPr>
          <w:p w14:paraId="50C2550D" w14:textId="77777777" w:rsidR="00E5788D" w:rsidRDefault="00E5788D" w:rsidP="00E5788D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A45A8C4" w14:textId="77777777" w:rsidR="00E5788D" w:rsidRPr="00CF4529" w:rsidRDefault="00E5788D" w:rsidP="00E578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4529">
              <w:rPr>
                <w:rFonts w:ascii="Arial" w:hAnsi="Arial" w:cs="Arial"/>
                <w:b/>
                <w:bCs/>
                <w:lang w:val="en-US"/>
              </w:rPr>
              <w:t>Are activities limited by health?</w:t>
            </w:r>
          </w:p>
        </w:tc>
      </w:tr>
      <w:tr w:rsidR="00E5788D" w:rsidRPr="00827C16" w14:paraId="339241A0" w14:textId="77777777" w:rsidTr="00E5788D">
        <w:tc>
          <w:tcPr>
            <w:tcW w:w="714" w:type="dxa"/>
          </w:tcPr>
          <w:p w14:paraId="5482A9EF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B</w:t>
            </w:r>
          </w:p>
          <w:p w14:paraId="33BE1283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C</w:t>
            </w:r>
          </w:p>
        </w:tc>
        <w:tc>
          <w:tcPr>
            <w:tcW w:w="9356" w:type="dxa"/>
          </w:tcPr>
          <w:p w14:paraId="1DD8F985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  <w:r w:rsidRPr="00E26692">
              <w:rPr>
                <w:rFonts w:ascii="Arial" w:hAnsi="Arial" w:cs="Arial"/>
                <w:lang w:val="en-US"/>
              </w:rPr>
              <w:t>Moderate activities limited?</w:t>
            </w:r>
          </w:p>
          <w:p w14:paraId="27E91333" w14:textId="77777777" w:rsidR="00E5788D" w:rsidRPr="00CF4529" w:rsidRDefault="00E5788D" w:rsidP="00E5788D">
            <w:pPr>
              <w:rPr>
                <w:rFonts w:ascii="Arial" w:hAnsi="Arial" w:cs="Arial"/>
                <w:lang w:val="en-US"/>
              </w:rPr>
            </w:pPr>
            <w:r w:rsidRPr="00CF4529">
              <w:rPr>
                <w:rFonts w:ascii="Arial" w:hAnsi="Arial" w:cs="Arial"/>
                <w:lang w:val="en-US"/>
              </w:rPr>
              <w:t>Climbing several flights of stairs limited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</w:tr>
      <w:tr w:rsidR="00E5788D" w:rsidRPr="00827C16" w14:paraId="068335B8" w14:textId="77777777" w:rsidTr="00E5788D">
        <w:tc>
          <w:tcPr>
            <w:tcW w:w="714" w:type="dxa"/>
          </w:tcPr>
          <w:p w14:paraId="0CEC7683" w14:textId="77777777" w:rsidR="00E5788D" w:rsidRPr="00CF4529" w:rsidRDefault="00E5788D" w:rsidP="00E578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</w:tcPr>
          <w:p w14:paraId="668B3BD5" w14:textId="77777777" w:rsidR="00E5788D" w:rsidRPr="00D92B51" w:rsidRDefault="00E5788D" w:rsidP="00E578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2B51">
              <w:rPr>
                <w:rFonts w:ascii="Arial" w:hAnsi="Arial" w:cs="Arial"/>
                <w:b/>
                <w:bCs/>
                <w:lang w:val="en-US"/>
              </w:rPr>
              <w:t xml:space="preserve">Problems with work or daily activities due to physical health? </w:t>
            </w:r>
          </w:p>
        </w:tc>
      </w:tr>
      <w:tr w:rsidR="00E5788D" w:rsidRPr="00827C16" w14:paraId="0B82F0BE" w14:textId="77777777" w:rsidTr="00E5788D">
        <w:tc>
          <w:tcPr>
            <w:tcW w:w="714" w:type="dxa"/>
          </w:tcPr>
          <w:p w14:paraId="72B0976D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D</w:t>
            </w:r>
          </w:p>
          <w:p w14:paraId="7BAE2AA7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E</w:t>
            </w:r>
          </w:p>
        </w:tc>
        <w:tc>
          <w:tcPr>
            <w:tcW w:w="9356" w:type="dxa"/>
          </w:tcPr>
          <w:p w14:paraId="63A744D3" w14:textId="77777777" w:rsidR="00E5788D" w:rsidRDefault="00E5788D" w:rsidP="00E5788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omplished/achieved less?</w:t>
            </w:r>
          </w:p>
          <w:p w14:paraId="23082BBF" w14:textId="77777777" w:rsidR="00E5788D" w:rsidRPr="00CF4529" w:rsidRDefault="00E5788D" w:rsidP="00E5788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mited in kind of work or other activities?</w:t>
            </w:r>
          </w:p>
        </w:tc>
      </w:tr>
      <w:tr w:rsidR="00E5788D" w:rsidRPr="00827C16" w14:paraId="605EE9E0" w14:textId="77777777" w:rsidTr="00E5788D">
        <w:tc>
          <w:tcPr>
            <w:tcW w:w="714" w:type="dxa"/>
          </w:tcPr>
          <w:p w14:paraId="395A5EE6" w14:textId="77777777" w:rsidR="00E5788D" w:rsidRPr="00CF4529" w:rsidRDefault="00E5788D" w:rsidP="00E578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</w:tcPr>
          <w:p w14:paraId="5AF76808" w14:textId="77777777" w:rsidR="00E5788D" w:rsidRPr="00D92B51" w:rsidRDefault="00E5788D" w:rsidP="00E5788D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92B5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Problems with work or daily activities due to emotional problems? </w:t>
            </w:r>
          </w:p>
        </w:tc>
      </w:tr>
      <w:tr w:rsidR="00E5788D" w:rsidRPr="00827C16" w14:paraId="12E0A131" w14:textId="77777777" w:rsidTr="00E5788D">
        <w:tc>
          <w:tcPr>
            <w:tcW w:w="714" w:type="dxa"/>
          </w:tcPr>
          <w:p w14:paraId="343F1097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F</w:t>
            </w:r>
          </w:p>
          <w:p w14:paraId="726C3F01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G</w:t>
            </w:r>
          </w:p>
        </w:tc>
        <w:tc>
          <w:tcPr>
            <w:tcW w:w="9356" w:type="dxa"/>
          </w:tcPr>
          <w:p w14:paraId="3DB9F483" w14:textId="77777777" w:rsidR="00E5788D" w:rsidRPr="00913CF6" w:rsidRDefault="00E5788D" w:rsidP="00E5788D">
            <w:pPr>
              <w:rPr>
                <w:rFonts w:ascii="Arial" w:hAnsi="Arial" w:cs="Arial"/>
                <w:lang w:val="en-US"/>
              </w:rPr>
            </w:pPr>
            <w:r w:rsidRPr="00913CF6">
              <w:rPr>
                <w:rFonts w:ascii="Arial" w:hAnsi="Arial" w:cs="Arial"/>
                <w:lang w:val="en-US"/>
              </w:rPr>
              <w:t>Accomplished (done) less?</w:t>
            </w:r>
          </w:p>
          <w:p w14:paraId="21E615D7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  <w:r w:rsidRPr="00E26692">
              <w:rPr>
                <w:rFonts w:ascii="Arial" w:hAnsi="Arial" w:cs="Arial"/>
                <w:lang w:val="en-US"/>
              </w:rPr>
              <w:t>Did work or activities less care</w:t>
            </w:r>
            <w:r>
              <w:rPr>
                <w:rFonts w:ascii="Arial" w:hAnsi="Arial" w:cs="Arial"/>
                <w:lang w:val="en-US"/>
              </w:rPr>
              <w:t xml:space="preserve">fully than usual? </w:t>
            </w:r>
          </w:p>
        </w:tc>
      </w:tr>
      <w:tr w:rsidR="00E5788D" w:rsidRPr="00827C16" w14:paraId="082D8A46" w14:textId="77777777" w:rsidTr="00E5788D">
        <w:tc>
          <w:tcPr>
            <w:tcW w:w="714" w:type="dxa"/>
          </w:tcPr>
          <w:p w14:paraId="4E947E3C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</w:tcPr>
          <w:p w14:paraId="31BBAECC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</w:p>
        </w:tc>
      </w:tr>
      <w:tr w:rsidR="00E5788D" w:rsidRPr="00827C16" w14:paraId="72AD3D45" w14:textId="77777777" w:rsidTr="00E5788D">
        <w:tc>
          <w:tcPr>
            <w:tcW w:w="714" w:type="dxa"/>
          </w:tcPr>
          <w:p w14:paraId="561E61D1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H</w:t>
            </w:r>
          </w:p>
        </w:tc>
        <w:tc>
          <w:tcPr>
            <w:tcW w:w="9356" w:type="dxa"/>
          </w:tcPr>
          <w:p w14:paraId="669B6637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  <w:r w:rsidRPr="00E26692">
              <w:rPr>
                <w:rFonts w:ascii="Arial" w:hAnsi="Arial" w:cs="Arial"/>
                <w:lang w:val="en-US"/>
              </w:rPr>
              <w:t>Pain interfering with normal work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</w:tr>
      <w:tr w:rsidR="00E5788D" w:rsidRPr="00E26692" w14:paraId="46184966" w14:textId="77777777" w:rsidTr="00E5788D">
        <w:tc>
          <w:tcPr>
            <w:tcW w:w="714" w:type="dxa"/>
          </w:tcPr>
          <w:p w14:paraId="7B14727B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</w:tcPr>
          <w:p w14:paraId="5A78C09C" w14:textId="77777777" w:rsidR="00E5788D" w:rsidRDefault="00E5788D" w:rsidP="00E5788D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581F81C" w14:textId="77777777" w:rsidR="00E5788D" w:rsidRPr="00E26692" w:rsidRDefault="00E5788D" w:rsidP="00E5788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26692">
              <w:rPr>
                <w:rFonts w:ascii="Arial" w:hAnsi="Arial" w:cs="Arial"/>
                <w:b/>
                <w:bCs/>
                <w:lang w:val="en-US"/>
              </w:rPr>
              <w:t xml:space="preserve">Feeling </w:t>
            </w:r>
          </w:p>
        </w:tc>
      </w:tr>
      <w:tr w:rsidR="00E5788D" w:rsidRPr="00E26692" w14:paraId="59161F47" w14:textId="77777777" w:rsidTr="00E5788D">
        <w:tc>
          <w:tcPr>
            <w:tcW w:w="714" w:type="dxa"/>
          </w:tcPr>
          <w:p w14:paraId="2CC4B83B" w14:textId="77777777" w:rsidR="00E5788D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I</w:t>
            </w:r>
          </w:p>
          <w:p w14:paraId="11DC71AC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J</w:t>
            </w:r>
          </w:p>
          <w:p w14:paraId="51019CD7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K</w:t>
            </w:r>
          </w:p>
        </w:tc>
        <w:tc>
          <w:tcPr>
            <w:tcW w:w="9356" w:type="dxa"/>
          </w:tcPr>
          <w:p w14:paraId="45EAB747" w14:textId="77777777" w:rsidR="00E5788D" w:rsidRPr="00913CF6" w:rsidRDefault="00E5788D" w:rsidP="00E5788D">
            <w:pPr>
              <w:rPr>
                <w:rFonts w:ascii="Arial" w:hAnsi="Arial" w:cs="Arial"/>
                <w:lang w:val="en-US"/>
              </w:rPr>
            </w:pPr>
            <w:r w:rsidRPr="00913CF6">
              <w:rPr>
                <w:rFonts w:ascii="Arial" w:hAnsi="Arial" w:cs="Arial"/>
                <w:lang w:val="en-US"/>
              </w:rPr>
              <w:t>Calm and peaceful</w:t>
            </w:r>
          </w:p>
          <w:p w14:paraId="5885EA18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  <w:r w:rsidRPr="00E26692">
              <w:rPr>
                <w:rFonts w:ascii="Arial" w:hAnsi="Arial" w:cs="Arial"/>
                <w:lang w:val="en-US"/>
              </w:rPr>
              <w:t xml:space="preserve">A lot of energy </w:t>
            </w:r>
          </w:p>
          <w:p w14:paraId="2472899D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  <w:r w:rsidRPr="00E26692">
              <w:rPr>
                <w:rFonts w:ascii="Arial" w:hAnsi="Arial" w:cs="Arial"/>
                <w:lang w:val="en-US"/>
              </w:rPr>
              <w:t>Dow</w:t>
            </w:r>
            <w:r>
              <w:rPr>
                <w:rFonts w:ascii="Arial" w:hAnsi="Arial" w:cs="Arial"/>
                <w:lang w:val="en-US"/>
              </w:rPr>
              <w:t xml:space="preserve">n-hearted and blue </w:t>
            </w:r>
          </w:p>
        </w:tc>
      </w:tr>
      <w:tr w:rsidR="00E5788D" w:rsidRPr="00E26692" w14:paraId="76976721" w14:textId="77777777" w:rsidTr="00E5788D">
        <w:tc>
          <w:tcPr>
            <w:tcW w:w="714" w:type="dxa"/>
          </w:tcPr>
          <w:p w14:paraId="40BADF6E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56" w:type="dxa"/>
          </w:tcPr>
          <w:p w14:paraId="5C1A435E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</w:p>
        </w:tc>
      </w:tr>
      <w:tr w:rsidR="00E5788D" w:rsidRPr="00827C16" w14:paraId="3C038D66" w14:textId="77777777" w:rsidTr="00E5788D">
        <w:tc>
          <w:tcPr>
            <w:tcW w:w="714" w:type="dxa"/>
          </w:tcPr>
          <w:p w14:paraId="295C521A" w14:textId="77777777" w:rsidR="00E5788D" w:rsidRPr="00CF4529" w:rsidRDefault="00E5788D" w:rsidP="00E5788D">
            <w:pPr>
              <w:rPr>
                <w:rFonts w:ascii="Arial" w:hAnsi="Arial" w:cs="Arial"/>
              </w:rPr>
            </w:pPr>
            <w:r w:rsidRPr="00CF4529">
              <w:rPr>
                <w:rFonts w:ascii="Arial" w:hAnsi="Arial" w:cs="Arial"/>
              </w:rPr>
              <w:t>L</w:t>
            </w:r>
          </w:p>
        </w:tc>
        <w:tc>
          <w:tcPr>
            <w:tcW w:w="9356" w:type="dxa"/>
          </w:tcPr>
          <w:p w14:paraId="55C685B0" w14:textId="77777777" w:rsidR="00E5788D" w:rsidRPr="00E26692" w:rsidRDefault="00E5788D" w:rsidP="00E5788D">
            <w:pPr>
              <w:rPr>
                <w:rFonts w:ascii="Arial" w:hAnsi="Arial" w:cs="Arial"/>
                <w:lang w:val="en-US"/>
              </w:rPr>
            </w:pPr>
            <w:r w:rsidRPr="00E26692">
              <w:rPr>
                <w:rFonts w:ascii="Arial" w:hAnsi="Arial" w:cs="Arial"/>
                <w:lang w:val="en-US"/>
              </w:rPr>
              <w:t xml:space="preserve">How much has physical health </w:t>
            </w:r>
            <w:r>
              <w:rPr>
                <w:rFonts w:ascii="Arial" w:hAnsi="Arial" w:cs="Arial"/>
                <w:lang w:val="en-US"/>
              </w:rPr>
              <w:t xml:space="preserve">or emotional problems interfered with social activities? </w:t>
            </w:r>
          </w:p>
        </w:tc>
      </w:tr>
    </w:tbl>
    <w:p w14:paraId="09A75951" w14:textId="77777777" w:rsidR="003C222C" w:rsidRDefault="003C222C" w:rsidP="00622CF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DADF096" w14:textId="77777777" w:rsidR="003C222C" w:rsidRDefault="003C222C" w:rsidP="00622CF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6EBBAC6" w14:textId="26AC3018" w:rsidR="009F318A" w:rsidRPr="00AF323D" w:rsidRDefault="00151C06" w:rsidP="00AF32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124552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383D49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E5788D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9417DC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9417DC">
        <w:rPr>
          <w:rFonts w:ascii="Arial" w:hAnsi="Arial" w:cs="Arial"/>
          <w:sz w:val="22"/>
          <w:szCs w:val="22"/>
          <w:lang w:val="en-US"/>
        </w:rPr>
        <w:t xml:space="preserve"> </w:t>
      </w:r>
      <w:r w:rsidRPr="00AF323D">
        <w:rPr>
          <w:rFonts w:ascii="Arial" w:hAnsi="Arial" w:cs="Arial"/>
          <w:b/>
          <w:bCs/>
          <w:sz w:val="22"/>
          <w:szCs w:val="22"/>
          <w:lang w:val="en-US"/>
        </w:rPr>
        <w:t xml:space="preserve">Results of SF-12 </w:t>
      </w:r>
      <w:r w:rsidR="00226DF9" w:rsidRPr="00AF323D">
        <w:rPr>
          <w:rFonts w:ascii="Arial" w:hAnsi="Arial" w:cs="Arial"/>
          <w:sz w:val="22"/>
          <w:szCs w:val="22"/>
          <w:lang w:val="en-US"/>
        </w:rPr>
        <w:t>(mean</w:t>
      </w:r>
      <w:r w:rsidR="00991F9E" w:rsidRPr="00AF323D">
        <w:rPr>
          <w:rFonts w:ascii="Arial" w:hAnsi="Arial" w:cs="Arial"/>
          <w:sz w:val="22"/>
          <w:szCs w:val="22"/>
          <w:lang w:val="en-US"/>
        </w:rPr>
        <w:sym w:font="Symbol" w:char="F0B1"/>
      </w:r>
      <w:r w:rsidR="00991F9E" w:rsidRPr="00AF323D">
        <w:rPr>
          <w:rFonts w:ascii="Arial" w:hAnsi="Arial" w:cs="Arial"/>
          <w:sz w:val="22"/>
          <w:szCs w:val="22"/>
          <w:lang w:val="en-US"/>
        </w:rPr>
        <w:t>SD</w:t>
      </w:r>
      <w:r w:rsidR="00226DF9" w:rsidRPr="00AF323D">
        <w:rPr>
          <w:rFonts w:ascii="Arial" w:hAnsi="Arial" w:cs="Arial"/>
          <w:sz w:val="22"/>
          <w:szCs w:val="22"/>
          <w:lang w:val="en-US"/>
        </w:rPr>
        <w:t>)</w:t>
      </w:r>
      <w:r w:rsidR="00226DF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0B7C1B1" w14:textId="77777777" w:rsidR="00991F9E" w:rsidRDefault="00991F9E" w:rsidP="009F318A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page" w:tblpX="933" w:tblpY="531"/>
        <w:tblW w:w="10522" w:type="dxa"/>
        <w:tblLook w:val="04A0" w:firstRow="1" w:lastRow="0" w:firstColumn="1" w:lastColumn="0" w:noHBand="0" w:noVBand="1"/>
      </w:tblPr>
      <w:tblGrid>
        <w:gridCol w:w="1267"/>
        <w:gridCol w:w="771"/>
        <w:gridCol w:w="771"/>
        <w:gridCol w:w="771"/>
        <w:gridCol w:w="771"/>
        <w:gridCol w:w="771"/>
        <w:gridCol w:w="771"/>
        <w:gridCol w:w="771"/>
        <w:gridCol w:w="771"/>
        <w:gridCol w:w="774"/>
        <w:gridCol w:w="771"/>
        <w:gridCol w:w="771"/>
        <w:gridCol w:w="771"/>
      </w:tblGrid>
      <w:tr w:rsidR="00693CE4" w:rsidRPr="00622CF7" w14:paraId="5F109AB9" w14:textId="77777777" w:rsidTr="00693CE4">
        <w:tc>
          <w:tcPr>
            <w:tcW w:w="1267" w:type="dxa"/>
          </w:tcPr>
          <w:p w14:paraId="784067F5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59E11637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771" w:type="dxa"/>
          </w:tcPr>
          <w:p w14:paraId="2B1E31B2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771" w:type="dxa"/>
          </w:tcPr>
          <w:p w14:paraId="40653ADA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771" w:type="dxa"/>
          </w:tcPr>
          <w:p w14:paraId="068F9816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71" w:type="dxa"/>
          </w:tcPr>
          <w:p w14:paraId="4DCA4421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771" w:type="dxa"/>
          </w:tcPr>
          <w:p w14:paraId="63A49268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771" w:type="dxa"/>
          </w:tcPr>
          <w:p w14:paraId="3B91999E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771" w:type="dxa"/>
          </w:tcPr>
          <w:p w14:paraId="5BBF0336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774" w:type="dxa"/>
          </w:tcPr>
          <w:p w14:paraId="49EB0D07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771" w:type="dxa"/>
          </w:tcPr>
          <w:p w14:paraId="595F9A49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771" w:type="dxa"/>
          </w:tcPr>
          <w:p w14:paraId="43AECD11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771" w:type="dxa"/>
          </w:tcPr>
          <w:p w14:paraId="23FDEA42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</w:tr>
      <w:tr w:rsidR="00693CE4" w:rsidRPr="00622CF7" w14:paraId="1D4537D0" w14:textId="77777777" w:rsidTr="00693CE4">
        <w:tc>
          <w:tcPr>
            <w:tcW w:w="1267" w:type="dxa"/>
          </w:tcPr>
          <w:p w14:paraId="1B0CA69E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71" w:type="dxa"/>
          </w:tcPr>
          <w:p w14:paraId="4F60B518" w14:textId="4CE65F8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71" w:type="dxa"/>
          </w:tcPr>
          <w:p w14:paraId="4C102E50" w14:textId="5D075255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71" w:type="dxa"/>
          </w:tcPr>
          <w:p w14:paraId="23CD8FAD" w14:textId="3391A976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71" w:type="dxa"/>
          </w:tcPr>
          <w:p w14:paraId="200DA6CF" w14:textId="055D6D98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71" w:type="dxa"/>
          </w:tcPr>
          <w:p w14:paraId="46C50733" w14:textId="6714F751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1" w:type="dxa"/>
          </w:tcPr>
          <w:p w14:paraId="0FB20B9E" w14:textId="7EFB5DA4" w:rsidR="00622CF7" w:rsidRPr="00622CF7" w:rsidRDefault="00693CE4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="00622CF7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22CF7" w:rsidRPr="00622CF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71" w:type="dxa"/>
          </w:tcPr>
          <w:p w14:paraId="3C7468F1" w14:textId="123CA19A" w:rsidR="00622CF7" w:rsidRPr="00622CF7" w:rsidRDefault="00693CE4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="00622CF7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22CF7" w:rsidRPr="00622CF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71" w:type="dxa"/>
          </w:tcPr>
          <w:p w14:paraId="58EAB666" w14:textId="6FF53156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74" w:type="dxa"/>
          </w:tcPr>
          <w:p w14:paraId="3F644085" w14:textId="1882E444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71" w:type="dxa"/>
          </w:tcPr>
          <w:p w14:paraId="040C0384" w14:textId="4A35FC61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1" w:type="dxa"/>
          </w:tcPr>
          <w:p w14:paraId="5BEF8038" w14:textId="533659A5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71" w:type="dxa"/>
          </w:tcPr>
          <w:p w14:paraId="0E16D710" w14:textId="7AE957B9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693CE4" w:rsidRPr="00622CF7" w14:paraId="19D9054C" w14:textId="77777777" w:rsidTr="00693CE4">
        <w:tc>
          <w:tcPr>
            <w:tcW w:w="1267" w:type="dxa"/>
          </w:tcPr>
          <w:p w14:paraId="037AE67B" w14:textId="7777777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71" w:type="dxa"/>
          </w:tcPr>
          <w:p w14:paraId="1CE8ADD7" w14:textId="07DAB80C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71" w:type="dxa"/>
          </w:tcPr>
          <w:p w14:paraId="2561CA94" w14:textId="2565502E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</w:tcPr>
          <w:p w14:paraId="33A54F75" w14:textId="4D3C3FA0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771" w:type="dxa"/>
          </w:tcPr>
          <w:p w14:paraId="67E5FE1D" w14:textId="3E219E7C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</w:tcPr>
          <w:p w14:paraId="7D528ABA" w14:textId="4322E332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</w:tcPr>
          <w:p w14:paraId="62A10CDC" w14:textId="3428DD37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71" w:type="dxa"/>
          </w:tcPr>
          <w:p w14:paraId="57774789" w14:textId="4DAA0C6B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71" w:type="dxa"/>
          </w:tcPr>
          <w:p w14:paraId="16003707" w14:textId="1A66346E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774" w:type="dxa"/>
          </w:tcPr>
          <w:p w14:paraId="214BBC5F" w14:textId="55E827C9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71" w:type="dxa"/>
          </w:tcPr>
          <w:p w14:paraId="71863E28" w14:textId="356A76D8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71" w:type="dxa"/>
          </w:tcPr>
          <w:p w14:paraId="460B86D5" w14:textId="000E8AB8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71" w:type="dxa"/>
          </w:tcPr>
          <w:p w14:paraId="43406E6C" w14:textId="1DF985CB" w:rsidR="00622CF7" w:rsidRPr="00622CF7" w:rsidRDefault="00622CF7" w:rsidP="00693C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977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3C691273" w14:textId="21FFE318" w:rsidR="009F318A" w:rsidRDefault="009F318A" w:rsidP="009F31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aseline: </w:t>
      </w:r>
    </w:p>
    <w:p w14:paraId="7B4BED67" w14:textId="77777777" w:rsidR="00991F9E" w:rsidRDefault="00991F9E">
      <w:pPr>
        <w:rPr>
          <w:rFonts w:ascii="Arial" w:hAnsi="Arial" w:cs="Arial"/>
          <w:lang w:val="en-US"/>
        </w:rPr>
      </w:pPr>
    </w:p>
    <w:p w14:paraId="3A70BCE7" w14:textId="2C635F4E" w:rsidR="00151C06" w:rsidRDefault="00151C0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0</w:t>
      </w:r>
      <w:r w:rsidR="009F318A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d</w:t>
      </w:r>
      <w:r w:rsidR="009F318A">
        <w:rPr>
          <w:rFonts w:ascii="Arial" w:hAnsi="Arial" w:cs="Arial"/>
          <w:lang w:val="en-US"/>
        </w:rPr>
        <w:t xml:space="preserve">ay follow-up: </w:t>
      </w:r>
    </w:p>
    <w:tbl>
      <w:tblPr>
        <w:tblStyle w:val="Tabellenraster"/>
        <w:tblpPr w:leftFromText="141" w:rightFromText="141" w:vertAnchor="text" w:horzAnchor="page" w:tblpX="922" w:tblpY="393"/>
        <w:tblW w:w="10698" w:type="dxa"/>
        <w:tblLook w:val="04A0" w:firstRow="1" w:lastRow="0" w:firstColumn="1" w:lastColumn="0" w:noHBand="0" w:noVBand="1"/>
      </w:tblPr>
      <w:tblGrid>
        <w:gridCol w:w="1314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</w:tblGrid>
      <w:tr w:rsidR="00693CE4" w:rsidRPr="00D200B4" w14:paraId="66564076" w14:textId="77777777" w:rsidTr="00693CE4">
        <w:tc>
          <w:tcPr>
            <w:tcW w:w="1314" w:type="dxa"/>
          </w:tcPr>
          <w:p w14:paraId="52CBEA7B" w14:textId="77777777" w:rsidR="00693CE4" w:rsidRPr="00D200B4" w:rsidRDefault="00693CE4" w:rsidP="00693CE4">
            <w:pPr>
              <w:ind w:left="-118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</w:tcPr>
          <w:p w14:paraId="73EF5FA6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A</w:t>
            </w:r>
          </w:p>
        </w:tc>
        <w:tc>
          <w:tcPr>
            <w:tcW w:w="782" w:type="dxa"/>
          </w:tcPr>
          <w:p w14:paraId="413563E2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B</w:t>
            </w:r>
          </w:p>
        </w:tc>
        <w:tc>
          <w:tcPr>
            <w:tcW w:w="782" w:type="dxa"/>
          </w:tcPr>
          <w:p w14:paraId="3845A341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C</w:t>
            </w:r>
          </w:p>
        </w:tc>
        <w:tc>
          <w:tcPr>
            <w:tcW w:w="782" w:type="dxa"/>
          </w:tcPr>
          <w:p w14:paraId="6294B965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D</w:t>
            </w:r>
          </w:p>
        </w:tc>
        <w:tc>
          <w:tcPr>
            <w:tcW w:w="782" w:type="dxa"/>
          </w:tcPr>
          <w:p w14:paraId="7E994E26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E</w:t>
            </w:r>
          </w:p>
        </w:tc>
        <w:tc>
          <w:tcPr>
            <w:tcW w:w="782" w:type="dxa"/>
          </w:tcPr>
          <w:p w14:paraId="5A580EAD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F</w:t>
            </w:r>
          </w:p>
        </w:tc>
        <w:tc>
          <w:tcPr>
            <w:tcW w:w="782" w:type="dxa"/>
          </w:tcPr>
          <w:p w14:paraId="7F37DAE3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G</w:t>
            </w:r>
          </w:p>
        </w:tc>
        <w:tc>
          <w:tcPr>
            <w:tcW w:w="782" w:type="dxa"/>
          </w:tcPr>
          <w:p w14:paraId="1CD520B7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H</w:t>
            </w:r>
          </w:p>
        </w:tc>
        <w:tc>
          <w:tcPr>
            <w:tcW w:w="782" w:type="dxa"/>
          </w:tcPr>
          <w:p w14:paraId="3754D5D6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I</w:t>
            </w:r>
          </w:p>
        </w:tc>
        <w:tc>
          <w:tcPr>
            <w:tcW w:w="782" w:type="dxa"/>
          </w:tcPr>
          <w:p w14:paraId="4C9C45EA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J</w:t>
            </w:r>
          </w:p>
        </w:tc>
        <w:tc>
          <w:tcPr>
            <w:tcW w:w="782" w:type="dxa"/>
          </w:tcPr>
          <w:p w14:paraId="2232ED50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K</w:t>
            </w:r>
          </w:p>
        </w:tc>
        <w:tc>
          <w:tcPr>
            <w:tcW w:w="782" w:type="dxa"/>
          </w:tcPr>
          <w:p w14:paraId="16C6DE99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L</w:t>
            </w:r>
          </w:p>
        </w:tc>
      </w:tr>
      <w:tr w:rsidR="00693CE4" w:rsidRPr="00D200B4" w14:paraId="37AAF089" w14:textId="77777777" w:rsidTr="00693CE4">
        <w:tc>
          <w:tcPr>
            <w:tcW w:w="1314" w:type="dxa"/>
          </w:tcPr>
          <w:p w14:paraId="15F3E781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782" w:type="dxa"/>
          </w:tcPr>
          <w:p w14:paraId="49050446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4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82" w:type="dxa"/>
          </w:tcPr>
          <w:p w14:paraId="6081C50C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82" w:type="dxa"/>
          </w:tcPr>
          <w:p w14:paraId="6D715278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82" w:type="dxa"/>
          </w:tcPr>
          <w:p w14:paraId="2F75C220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4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82" w:type="dxa"/>
          </w:tcPr>
          <w:p w14:paraId="53A51B44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42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82" w:type="dxa"/>
          </w:tcPr>
          <w:p w14:paraId="0013F126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67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82" w:type="dxa"/>
          </w:tcPr>
          <w:p w14:paraId="1816F26F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71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82" w:type="dxa"/>
          </w:tcPr>
          <w:p w14:paraId="435F4592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82" w:type="dxa"/>
          </w:tcPr>
          <w:p w14:paraId="38FCD0D8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69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82" w:type="dxa"/>
          </w:tcPr>
          <w:p w14:paraId="55E4B7D3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44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82" w:type="dxa"/>
          </w:tcPr>
          <w:p w14:paraId="426CECD3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82" w:type="dxa"/>
          </w:tcPr>
          <w:p w14:paraId="67C625F4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69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693CE4" w:rsidRPr="00D200B4" w14:paraId="60E1CBC9" w14:textId="77777777" w:rsidTr="00693CE4">
        <w:tc>
          <w:tcPr>
            <w:tcW w:w="1314" w:type="dxa"/>
          </w:tcPr>
          <w:p w14:paraId="33DA8B04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Intervention</w:t>
            </w:r>
          </w:p>
        </w:tc>
        <w:tc>
          <w:tcPr>
            <w:tcW w:w="782" w:type="dxa"/>
          </w:tcPr>
          <w:p w14:paraId="6213EAB9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3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82" w:type="dxa"/>
          </w:tcPr>
          <w:p w14:paraId="3120A5FB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32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82" w:type="dxa"/>
          </w:tcPr>
          <w:p w14:paraId="4C8C61CE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25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82" w:type="dxa"/>
          </w:tcPr>
          <w:p w14:paraId="4090EA96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32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82" w:type="dxa"/>
          </w:tcPr>
          <w:p w14:paraId="128452AA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39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82" w:type="dxa"/>
          </w:tcPr>
          <w:p w14:paraId="7963F2E2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782" w:type="dxa"/>
          </w:tcPr>
          <w:p w14:paraId="0A69D1F9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50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782" w:type="dxa"/>
          </w:tcPr>
          <w:p w14:paraId="18A8F954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55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82" w:type="dxa"/>
          </w:tcPr>
          <w:p w14:paraId="2571C403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82" w:type="dxa"/>
          </w:tcPr>
          <w:p w14:paraId="18797F48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82" w:type="dxa"/>
          </w:tcPr>
          <w:p w14:paraId="0814BEFB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82" w:type="dxa"/>
          </w:tcPr>
          <w:p w14:paraId="1EEF6426" w14:textId="77777777" w:rsidR="00693CE4" w:rsidRPr="00D200B4" w:rsidRDefault="00693CE4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57</w:t>
            </w:r>
            <w:r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</w:tr>
    </w:tbl>
    <w:p w14:paraId="5142DE97" w14:textId="77777777" w:rsidR="009F318A" w:rsidRDefault="009F318A">
      <w:pPr>
        <w:rPr>
          <w:rFonts w:ascii="Arial" w:hAnsi="Arial" w:cs="Arial"/>
          <w:lang w:val="en-US"/>
        </w:rPr>
      </w:pPr>
    </w:p>
    <w:p w14:paraId="7E3F50F2" w14:textId="77777777" w:rsidR="00991F9E" w:rsidRDefault="00991F9E" w:rsidP="00991F9E">
      <w:pPr>
        <w:jc w:val="both"/>
        <w:rPr>
          <w:rFonts w:ascii="Arial" w:hAnsi="Arial" w:cs="Arial"/>
          <w:lang w:val="en-US"/>
        </w:rPr>
      </w:pPr>
    </w:p>
    <w:p w14:paraId="274B9F06" w14:textId="43A3CEBF" w:rsidR="00226DF9" w:rsidRDefault="00226DF9" w:rsidP="00991F9E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90-days follow-up: </w:t>
      </w:r>
    </w:p>
    <w:p w14:paraId="45BA31BE" w14:textId="77777777" w:rsidR="00226DF9" w:rsidRDefault="00226DF9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="-431" w:tblpY="210"/>
        <w:tblW w:w="9493" w:type="dxa"/>
        <w:tblLook w:val="04A0" w:firstRow="1" w:lastRow="0" w:firstColumn="1" w:lastColumn="0" w:noHBand="0" w:noVBand="1"/>
      </w:tblPr>
      <w:tblGrid>
        <w:gridCol w:w="1314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</w:tblGrid>
      <w:tr w:rsidR="0092019D" w:rsidRPr="00D200B4" w14:paraId="1B544847" w14:textId="77777777" w:rsidTr="00693CE4">
        <w:tc>
          <w:tcPr>
            <w:tcW w:w="1585" w:type="dxa"/>
          </w:tcPr>
          <w:p w14:paraId="38DE0FFE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659" w:type="dxa"/>
          </w:tcPr>
          <w:p w14:paraId="3A185459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A</w:t>
            </w:r>
          </w:p>
        </w:tc>
        <w:tc>
          <w:tcPr>
            <w:tcW w:w="659" w:type="dxa"/>
          </w:tcPr>
          <w:p w14:paraId="5268A256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B</w:t>
            </w:r>
          </w:p>
        </w:tc>
        <w:tc>
          <w:tcPr>
            <w:tcW w:w="659" w:type="dxa"/>
          </w:tcPr>
          <w:p w14:paraId="1328AC70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C</w:t>
            </w:r>
          </w:p>
        </w:tc>
        <w:tc>
          <w:tcPr>
            <w:tcW w:w="659" w:type="dxa"/>
          </w:tcPr>
          <w:p w14:paraId="1A6C0D72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D</w:t>
            </w:r>
          </w:p>
        </w:tc>
        <w:tc>
          <w:tcPr>
            <w:tcW w:w="659" w:type="dxa"/>
          </w:tcPr>
          <w:p w14:paraId="3E4C9034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E</w:t>
            </w:r>
          </w:p>
        </w:tc>
        <w:tc>
          <w:tcPr>
            <w:tcW w:w="659" w:type="dxa"/>
          </w:tcPr>
          <w:p w14:paraId="1A44E0CD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F</w:t>
            </w:r>
          </w:p>
        </w:tc>
        <w:tc>
          <w:tcPr>
            <w:tcW w:w="659" w:type="dxa"/>
          </w:tcPr>
          <w:p w14:paraId="5F70DE01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G</w:t>
            </w:r>
          </w:p>
        </w:tc>
        <w:tc>
          <w:tcPr>
            <w:tcW w:w="659" w:type="dxa"/>
          </w:tcPr>
          <w:p w14:paraId="0801BBC9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H</w:t>
            </w:r>
          </w:p>
        </w:tc>
        <w:tc>
          <w:tcPr>
            <w:tcW w:w="659" w:type="dxa"/>
          </w:tcPr>
          <w:p w14:paraId="458DC551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I</w:t>
            </w:r>
          </w:p>
        </w:tc>
        <w:tc>
          <w:tcPr>
            <w:tcW w:w="659" w:type="dxa"/>
          </w:tcPr>
          <w:p w14:paraId="6AD79036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J</w:t>
            </w:r>
          </w:p>
        </w:tc>
        <w:tc>
          <w:tcPr>
            <w:tcW w:w="659" w:type="dxa"/>
          </w:tcPr>
          <w:p w14:paraId="6AC45503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K</w:t>
            </w:r>
          </w:p>
        </w:tc>
        <w:tc>
          <w:tcPr>
            <w:tcW w:w="659" w:type="dxa"/>
          </w:tcPr>
          <w:p w14:paraId="08FE356D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L</w:t>
            </w:r>
          </w:p>
        </w:tc>
      </w:tr>
      <w:tr w:rsidR="0092019D" w:rsidRPr="00D200B4" w14:paraId="4C62614A" w14:textId="77777777" w:rsidTr="00693CE4">
        <w:tc>
          <w:tcPr>
            <w:tcW w:w="1585" w:type="dxa"/>
          </w:tcPr>
          <w:p w14:paraId="0B658FAE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659" w:type="dxa"/>
          </w:tcPr>
          <w:p w14:paraId="5245CF6A" w14:textId="7FDEE5B3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  <w:r w:rsidR="00693CE4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693CE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59" w:type="dxa"/>
          </w:tcPr>
          <w:p w14:paraId="5B33011A" w14:textId="68308558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0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659" w:type="dxa"/>
          </w:tcPr>
          <w:p w14:paraId="4EBE3C5A" w14:textId="40F08921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4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59" w:type="dxa"/>
          </w:tcPr>
          <w:p w14:paraId="731E36D6" w14:textId="4E564B3E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0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659" w:type="dxa"/>
          </w:tcPr>
          <w:p w14:paraId="692AB064" w14:textId="54FA6CE6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659" w:type="dxa"/>
          </w:tcPr>
          <w:p w14:paraId="25BDE7E3" w14:textId="7889AFF6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659" w:type="dxa"/>
          </w:tcPr>
          <w:p w14:paraId="0175B71A" w14:textId="7BB8395F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3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59" w:type="dxa"/>
          </w:tcPr>
          <w:p w14:paraId="1BFE0670" w14:textId="3D975B6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8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659" w:type="dxa"/>
          </w:tcPr>
          <w:p w14:paraId="7B49ADAF" w14:textId="0731E58E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9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59" w:type="dxa"/>
          </w:tcPr>
          <w:p w14:paraId="5499045A" w14:textId="3FE3622C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59" w:type="dxa"/>
          </w:tcPr>
          <w:p w14:paraId="0D48D6FA" w14:textId="086D002F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59" w:type="dxa"/>
          </w:tcPr>
          <w:p w14:paraId="3E6BE5F9" w14:textId="14D16C46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92019D" w:rsidRPr="00D200B4" w14:paraId="0777F966" w14:textId="77777777" w:rsidTr="00693CE4">
        <w:tc>
          <w:tcPr>
            <w:tcW w:w="1585" w:type="dxa"/>
          </w:tcPr>
          <w:p w14:paraId="753B39EF" w14:textId="7777777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200B4">
              <w:rPr>
                <w:rFonts w:ascii="Arial" w:hAnsi="Arial" w:cs="Arial"/>
                <w:sz w:val="21"/>
                <w:szCs w:val="21"/>
                <w:lang w:val="en-US"/>
              </w:rPr>
              <w:t>Intervention</w:t>
            </w:r>
          </w:p>
        </w:tc>
        <w:tc>
          <w:tcPr>
            <w:tcW w:w="659" w:type="dxa"/>
          </w:tcPr>
          <w:p w14:paraId="7C2A6ECC" w14:textId="6F8393D1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  <w:r w:rsidR="00693CE4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59" w:type="dxa"/>
          </w:tcPr>
          <w:p w14:paraId="02E97463" w14:textId="6CF09B86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0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659" w:type="dxa"/>
          </w:tcPr>
          <w:p w14:paraId="51229936" w14:textId="68D69A0A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6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59" w:type="dxa"/>
          </w:tcPr>
          <w:p w14:paraId="375C7CA5" w14:textId="5C0CD7B5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2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59" w:type="dxa"/>
          </w:tcPr>
          <w:p w14:paraId="7226901E" w14:textId="32626221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3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59" w:type="dxa"/>
          </w:tcPr>
          <w:p w14:paraId="4C73C85B" w14:textId="0A2F7F90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8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59" w:type="dxa"/>
          </w:tcPr>
          <w:p w14:paraId="10DA35D6" w14:textId="0397777C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9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59" w:type="dxa"/>
          </w:tcPr>
          <w:p w14:paraId="1E500000" w14:textId="1D13DFC5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59" w:type="dxa"/>
          </w:tcPr>
          <w:p w14:paraId="7E1CCEBF" w14:textId="273CF967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77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59" w:type="dxa"/>
          </w:tcPr>
          <w:p w14:paraId="323471EB" w14:textId="3E8C5578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2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59" w:type="dxa"/>
          </w:tcPr>
          <w:p w14:paraId="21031A04" w14:textId="6FCD8068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59" w:type="dxa"/>
          </w:tcPr>
          <w:p w14:paraId="0F09D689" w14:textId="6989F96F" w:rsidR="00991F9E" w:rsidRPr="00D200B4" w:rsidRDefault="00991F9E" w:rsidP="00693CE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="0072176E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="0092019D" w:rsidRPr="00622CF7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72176E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</w:tbl>
    <w:p w14:paraId="0970341F" w14:textId="77777777" w:rsidR="00D200B4" w:rsidRDefault="00D200B4">
      <w:pPr>
        <w:rPr>
          <w:rFonts w:ascii="Arial" w:hAnsi="Arial" w:cs="Arial"/>
          <w:lang w:val="en-US"/>
        </w:rPr>
      </w:pPr>
    </w:p>
    <w:p w14:paraId="5B6A6DC0" w14:textId="77777777" w:rsidR="00991F9E" w:rsidRDefault="00991F9E" w:rsidP="00D200B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08C4FFF" w14:textId="2CB224BF" w:rsidR="00D200B4" w:rsidRPr="009417DC" w:rsidRDefault="00D200B4" w:rsidP="00D200B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417DC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383D49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E5788D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9417DC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9417DC">
        <w:rPr>
          <w:rFonts w:ascii="Arial" w:hAnsi="Arial" w:cs="Arial"/>
          <w:sz w:val="22"/>
          <w:szCs w:val="22"/>
          <w:lang w:val="en-US"/>
        </w:rPr>
        <w:t xml:space="preserve"> </w:t>
      </w:r>
      <w:r w:rsidRPr="00AF323D">
        <w:rPr>
          <w:rFonts w:ascii="Arial" w:hAnsi="Arial" w:cs="Arial"/>
          <w:b/>
          <w:bCs/>
          <w:sz w:val="22"/>
          <w:szCs w:val="22"/>
          <w:lang w:val="en-US"/>
        </w:rPr>
        <w:t xml:space="preserve">Results of </w:t>
      </w:r>
      <w:r w:rsidR="00AF323D">
        <w:rPr>
          <w:rFonts w:ascii="Arial" w:hAnsi="Arial" w:cs="Arial"/>
          <w:b/>
          <w:bCs/>
          <w:sz w:val="22"/>
          <w:szCs w:val="22"/>
          <w:lang w:val="en-US"/>
        </w:rPr>
        <w:t>q</w:t>
      </w:r>
      <w:r w:rsidRPr="00AF323D">
        <w:rPr>
          <w:rFonts w:ascii="Arial" w:hAnsi="Arial" w:cs="Arial"/>
          <w:b/>
          <w:bCs/>
          <w:sz w:val="22"/>
          <w:szCs w:val="22"/>
          <w:lang w:val="en-US"/>
        </w:rPr>
        <w:t>uality-of-life questionnaire</w:t>
      </w:r>
      <w:r w:rsidRPr="009417DC">
        <w:rPr>
          <w:rFonts w:ascii="Arial" w:hAnsi="Arial" w:cs="Arial"/>
          <w:sz w:val="22"/>
          <w:szCs w:val="22"/>
          <w:lang w:val="en-US"/>
        </w:rPr>
        <w:t xml:space="preserve"> </w:t>
      </w:r>
      <w:r w:rsidR="00226DF9">
        <w:rPr>
          <w:rFonts w:ascii="Arial" w:hAnsi="Arial" w:cs="Arial"/>
          <w:sz w:val="22"/>
          <w:szCs w:val="22"/>
          <w:lang w:val="en-US"/>
        </w:rPr>
        <w:t>(mean</w:t>
      </w:r>
      <w:r w:rsidR="00991F9E">
        <w:rPr>
          <w:rFonts w:ascii="Arial" w:hAnsi="Arial" w:cs="Arial"/>
          <w:sz w:val="22"/>
          <w:szCs w:val="22"/>
          <w:lang w:val="en-US"/>
        </w:rPr>
        <w:sym w:font="Symbol" w:char="F0B1"/>
      </w:r>
      <w:r w:rsidR="00991F9E">
        <w:rPr>
          <w:rFonts w:ascii="Arial" w:hAnsi="Arial" w:cs="Arial"/>
          <w:sz w:val="22"/>
          <w:szCs w:val="22"/>
          <w:lang w:val="en-US"/>
        </w:rPr>
        <w:t>SD</w:t>
      </w:r>
      <w:r w:rsidR="00226DF9">
        <w:rPr>
          <w:rFonts w:ascii="Arial" w:hAnsi="Arial" w:cs="Arial"/>
          <w:sz w:val="22"/>
          <w:szCs w:val="22"/>
          <w:lang w:val="en-US"/>
        </w:rPr>
        <w:t xml:space="preserve">) </w:t>
      </w:r>
    </w:p>
    <w:p w14:paraId="11E5AF19" w14:textId="77777777" w:rsidR="00D200B4" w:rsidRDefault="00D200B4">
      <w:pPr>
        <w:rPr>
          <w:rFonts w:ascii="Arial" w:hAnsi="Arial" w:cs="Arial"/>
          <w:lang w:val="en-US"/>
        </w:rPr>
      </w:pPr>
    </w:p>
    <w:tbl>
      <w:tblPr>
        <w:tblStyle w:val="Tabellenraster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428"/>
        <w:gridCol w:w="1124"/>
        <w:gridCol w:w="1134"/>
        <w:gridCol w:w="1134"/>
        <w:gridCol w:w="1134"/>
      </w:tblGrid>
      <w:tr w:rsidR="00E53175" w:rsidRPr="00767E22" w14:paraId="3FEA26EF" w14:textId="77777777" w:rsidTr="00897703">
        <w:tc>
          <w:tcPr>
            <w:tcW w:w="2268" w:type="dxa"/>
            <w:vMerge w:val="restart"/>
          </w:tcPr>
          <w:p w14:paraId="337B142B" w14:textId="77777777" w:rsidR="00E53175" w:rsidRPr="00767E22" w:rsidRDefault="00E531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13C19768" w14:textId="77777777" w:rsidR="00E53175" w:rsidRPr="00767E22" w:rsidRDefault="00E53175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402" w:type="dxa"/>
            <w:gridSpan w:val="3"/>
          </w:tcPr>
          <w:p w14:paraId="04DA25D6" w14:textId="77777777" w:rsidR="00E53175" w:rsidRPr="00767E22" w:rsidRDefault="00E53175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</w:tr>
      <w:tr w:rsidR="00897703" w:rsidRPr="00767E22" w14:paraId="6C4EB434" w14:textId="3B807FB3" w:rsidTr="00897703">
        <w:tc>
          <w:tcPr>
            <w:tcW w:w="2268" w:type="dxa"/>
            <w:vMerge/>
            <w:tcBorders>
              <w:bottom w:val="single" w:sz="8" w:space="0" w:color="auto"/>
            </w:tcBorders>
          </w:tcPr>
          <w:p w14:paraId="14E46E67" w14:textId="77777777" w:rsidR="00897703" w:rsidRPr="00767E22" w:rsidRDefault="00897703" w:rsidP="00C700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A6C1526" w14:textId="77777777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8" w:space="0" w:color="auto"/>
            </w:tcBorders>
          </w:tcPr>
          <w:p w14:paraId="3F742154" w14:textId="77777777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0-day follow-up</w:t>
            </w:r>
          </w:p>
        </w:tc>
        <w:tc>
          <w:tcPr>
            <w:tcW w:w="1124" w:type="dxa"/>
            <w:tcBorders>
              <w:left w:val="single" w:sz="8" w:space="0" w:color="auto"/>
              <w:bottom w:val="single" w:sz="8" w:space="0" w:color="auto"/>
            </w:tcBorders>
          </w:tcPr>
          <w:p w14:paraId="6479CCA7" w14:textId="54A01D18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90-day-follow-up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652F7B24" w14:textId="41D6B20F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</w:tcPr>
          <w:p w14:paraId="6993F5EF" w14:textId="77777777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0-day follow-up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</w:tcPr>
          <w:p w14:paraId="4BAFBAD0" w14:textId="0F1E3A9A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90-day-follow-up</w:t>
            </w:r>
          </w:p>
        </w:tc>
      </w:tr>
      <w:tr w:rsidR="00897703" w:rsidRPr="00767E22" w14:paraId="7E18513C" w14:textId="3A6DDCB1" w:rsidTr="00897703"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2641BB0" w14:textId="77777777" w:rsidR="00897703" w:rsidRPr="00767E22" w:rsidRDefault="00897703" w:rsidP="00C700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586FEE2" w14:textId="00018215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6ED1D09" w14:textId="72A13BEC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0F70DC7" w14:textId="497A0A3D" w:rsidR="00897703" w:rsidRPr="00767E22" w:rsidRDefault="00897703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17FC2B3" w14:textId="09950617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D5D4476" w14:textId="6E376E98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3B8336A" w14:textId="78D2163B" w:rsidR="00897703" w:rsidRPr="00767E22" w:rsidRDefault="00897703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897703" w:rsidRPr="00767E22" w14:paraId="7EC9CA84" w14:textId="45D10D19" w:rsidTr="00897703"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F15A12" w14:textId="77777777" w:rsidR="00897703" w:rsidRPr="00767E22" w:rsidRDefault="00897703" w:rsidP="00C700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Physical Limitat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190DFA" w14:textId="79FA8A0F" w:rsidR="00897703" w:rsidRPr="00767E22" w:rsidRDefault="00337D6A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39F475" w14:textId="227AC329" w:rsidR="00897703" w:rsidRPr="00767E22" w:rsidRDefault="00A61E3F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90BB76" w14:textId="0D704E32" w:rsidR="00897703" w:rsidRPr="00767E22" w:rsidRDefault="00897703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63EEAA" w14:textId="5FF8A1F1" w:rsidR="00897703" w:rsidRPr="00767E22" w:rsidRDefault="00043548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C7D882" w14:textId="467A646E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F054FD" w14:textId="0A1CB73F" w:rsidR="00897703" w:rsidRPr="00767E22" w:rsidRDefault="00BE608D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</w:tr>
      <w:tr w:rsidR="00897703" w:rsidRPr="00767E22" w14:paraId="413959A8" w14:textId="011623DC" w:rsidTr="00897703"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6B1B3F" w14:textId="77777777" w:rsidR="00897703" w:rsidRPr="00767E22" w:rsidRDefault="00897703" w:rsidP="00C700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 xml:space="preserve">Emotional Limitation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010BF1" w14:textId="278EF837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043548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043548" w:rsidRPr="00767E22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33DE09" w14:textId="52BBC938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6207BE" w14:textId="5F498D28" w:rsidR="00897703" w:rsidRPr="00767E22" w:rsidRDefault="00897703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D9F608" w14:textId="7F6D21FE" w:rsidR="00897703" w:rsidRPr="00767E22" w:rsidRDefault="00043548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C066EE" w14:textId="01CD7E6A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6A65FE" w14:textId="3B7E7FDE" w:rsidR="00897703" w:rsidRPr="00767E22" w:rsidRDefault="00BE608D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A61E3F" w:rsidRPr="00767E22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897703" w:rsidRPr="00767E22" w14:paraId="360A6CFF" w14:textId="48386FF7" w:rsidTr="00897703"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31476A" w14:textId="77777777" w:rsidR="00897703" w:rsidRPr="00767E22" w:rsidRDefault="00897703" w:rsidP="00C700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Social Limitat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D8EFE" w14:textId="665477B7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B365D1" w14:textId="67A83721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34D26" w14:textId="3C321D98" w:rsidR="00897703" w:rsidRPr="00767E22" w:rsidRDefault="00897703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5B79A" w14:textId="3338D3D0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15D06" w14:textId="112F158D" w:rsidR="00897703" w:rsidRPr="00767E22" w:rsidRDefault="00897703" w:rsidP="00E531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C4314" w14:textId="7A5A273B" w:rsidR="00897703" w:rsidRPr="00767E22" w:rsidRDefault="00897703" w:rsidP="008977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E2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="00EC6BA0" w:rsidRPr="00767E22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</w:tbl>
    <w:p w14:paraId="230DFC76" w14:textId="77777777" w:rsidR="00AF323D" w:rsidRDefault="00AF323D" w:rsidP="00E16E4B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32AE84C" w14:textId="77777777" w:rsidR="00E5788D" w:rsidRDefault="00E5788D" w:rsidP="00E16E4B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3A48F7B" w14:textId="6FB6C1BD" w:rsidR="00E16E4B" w:rsidRDefault="00E16E4B" w:rsidP="00E16E4B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E16E4B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="00124552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271A58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E16E4B">
        <w:rPr>
          <w:rFonts w:ascii="Arial" w:hAnsi="Arial" w:cs="Arial"/>
          <w:b/>
          <w:bCs/>
          <w:sz w:val="22"/>
          <w:szCs w:val="22"/>
          <w:lang w:val="en-GB"/>
        </w:rPr>
        <w:t>: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E16E4B">
        <w:rPr>
          <w:rFonts w:ascii="Arial" w:hAnsi="Arial" w:cs="Arial"/>
          <w:b/>
          <w:bCs/>
          <w:sz w:val="22"/>
          <w:szCs w:val="22"/>
          <w:lang w:val="en-GB"/>
        </w:rPr>
        <w:t xml:space="preserve">Quality of life assessments using the SF12 questionnaire comparing baseline to </w:t>
      </w:r>
      <w:r>
        <w:rPr>
          <w:rFonts w:ascii="Arial" w:hAnsi="Arial" w:cs="Arial"/>
          <w:b/>
          <w:bCs/>
          <w:sz w:val="22"/>
          <w:szCs w:val="22"/>
          <w:lang w:val="en-GB"/>
        </w:rPr>
        <w:t>90</w:t>
      </w:r>
      <w:r w:rsidRPr="00E16E4B">
        <w:rPr>
          <w:rFonts w:ascii="Arial" w:hAnsi="Arial" w:cs="Arial"/>
          <w:b/>
          <w:bCs/>
          <w:sz w:val="22"/>
          <w:szCs w:val="22"/>
          <w:lang w:val="en-GB"/>
        </w:rPr>
        <w:t>-days follow-up.</w:t>
      </w:r>
    </w:p>
    <w:p w14:paraId="0C7CC1FE" w14:textId="4785E69B" w:rsidR="00AF323D" w:rsidRPr="00E16E4B" w:rsidRDefault="00E16E4B" w:rsidP="00E16E4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F323D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A</w:t>
      </w:r>
      <w:r w:rsidRPr="00E16E4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ality of life within the different dimensions of the SF 12</w:t>
      </w:r>
      <w:r w:rsidR="00F2530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within the treatment groups. </w:t>
      </w:r>
      <w:r w:rsidR="00AF323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Comparison of baseline and 90-day follow-up results. </w:t>
      </w:r>
    </w:p>
    <w:p w14:paraId="36A2D19E" w14:textId="40EFA809" w:rsidR="00F25300" w:rsidRPr="00E16E4B" w:rsidRDefault="00AF323D" w:rsidP="00E16E4B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AF323D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GB"/>
        </w:rPr>
        <w:drawing>
          <wp:anchor distT="0" distB="0" distL="114300" distR="114300" simplePos="0" relativeHeight="251658240" behindDoc="1" locked="0" layoutInCell="1" allowOverlap="1" wp14:anchorId="684A8C9D" wp14:editId="2D189C3E">
            <wp:simplePos x="0" y="0"/>
            <wp:positionH relativeFrom="column">
              <wp:posOffset>-74650</wp:posOffset>
            </wp:positionH>
            <wp:positionV relativeFrom="paragraph">
              <wp:posOffset>343394</wp:posOffset>
            </wp:positionV>
            <wp:extent cx="5648400" cy="2286030"/>
            <wp:effectExtent l="0" t="0" r="3175" b="0"/>
            <wp:wrapTopAndBottom/>
            <wp:docPr id="17753358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33588" name="Grafik 17753358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64" t="25637" r="14599" b="22878"/>
                    <a:stretch/>
                  </pic:blipFill>
                  <pic:spPr bwMode="auto">
                    <a:xfrm>
                      <a:off x="0" y="0"/>
                      <a:ext cx="5648400" cy="2286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1478B91" w14:textId="1301E685" w:rsidR="00E16E4B" w:rsidRPr="00A05989" w:rsidRDefault="00E16E4B" w:rsidP="00E16E4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F323D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B</w:t>
      </w:r>
      <w:r w:rsidRPr="00E16E4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A05989">
        <w:rPr>
          <w:rFonts w:ascii="Arial" w:hAnsi="Arial" w:cs="Arial"/>
          <w:sz w:val="22"/>
          <w:szCs w:val="22"/>
          <w:lang w:val="en-GB"/>
        </w:rPr>
        <w:t>Detailed assessment</w:t>
      </w:r>
      <w:r>
        <w:rPr>
          <w:rFonts w:ascii="Arial" w:hAnsi="Arial" w:cs="Arial"/>
          <w:sz w:val="22"/>
          <w:szCs w:val="22"/>
          <w:lang w:val="en-GB"/>
        </w:rPr>
        <w:t xml:space="preserve"> of individual questions for quality of life within the treatment groups. A = General health. (</w:t>
      </w:r>
      <w:r w:rsidRPr="008915D0">
        <w:rPr>
          <w:rFonts w:ascii="Arial" w:hAnsi="Arial" w:cs="Arial"/>
          <w:sz w:val="22"/>
          <w:szCs w:val="22"/>
          <w:lang w:val="en-GB"/>
        </w:rPr>
        <w:t>Are activities limited by health?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8915D0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B </w:t>
      </w:r>
      <w:r w:rsidRPr="008915D0">
        <w:rPr>
          <w:rFonts w:ascii="Arial" w:hAnsi="Arial" w:cs="Arial"/>
          <w:sz w:val="22"/>
          <w:szCs w:val="22"/>
          <w:lang w:val="en-GB"/>
        </w:rPr>
        <w:t>Moderate activities limited?</w:t>
      </w:r>
      <w:r>
        <w:rPr>
          <w:rFonts w:ascii="Arial" w:hAnsi="Arial" w:cs="Arial"/>
          <w:sz w:val="22"/>
          <w:szCs w:val="22"/>
          <w:lang w:val="en-GB"/>
        </w:rPr>
        <w:t xml:space="preserve">  C = </w:t>
      </w:r>
      <w:r w:rsidRPr="008915D0">
        <w:rPr>
          <w:rFonts w:ascii="Arial" w:hAnsi="Arial" w:cs="Arial"/>
          <w:sz w:val="22"/>
          <w:szCs w:val="22"/>
          <w:lang w:val="en-GB"/>
        </w:rPr>
        <w:t>Climbing several flights of stairs limited</w:t>
      </w:r>
      <w:r w:rsidRPr="00C678F2">
        <w:rPr>
          <w:rFonts w:ascii="Arial" w:hAnsi="Arial" w:cs="Arial"/>
          <w:sz w:val="22"/>
          <w:szCs w:val="22"/>
          <w:lang w:val="en-GB"/>
        </w:rPr>
        <w:t>? (</w:t>
      </w:r>
      <w:r w:rsidRPr="00A05989">
        <w:rPr>
          <w:rFonts w:ascii="Arial" w:hAnsi="Arial" w:cs="Arial"/>
          <w:sz w:val="22"/>
          <w:szCs w:val="22"/>
          <w:lang w:val="en-US"/>
        </w:rPr>
        <w:t xml:space="preserve">Problems with work or daily activities due to physical health?) </w:t>
      </w:r>
      <w:r w:rsidRPr="00C678F2">
        <w:rPr>
          <w:rFonts w:ascii="Arial" w:hAnsi="Arial" w:cs="Arial"/>
          <w:sz w:val="22"/>
          <w:szCs w:val="22"/>
          <w:lang w:val="en-GB"/>
        </w:rPr>
        <w:t>D = Accomplishe</w:t>
      </w:r>
      <w:r w:rsidRPr="008915D0">
        <w:rPr>
          <w:rFonts w:ascii="Arial" w:hAnsi="Arial" w:cs="Arial"/>
          <w:sz w:val="22"/>
          <w:szCs w:val="22"/>
          <w:lang w:val="en-GB"/>
        </w:rPr>
        <w:t>d/achieved less?</w:t>
      </w:r>
      <w:r>
        <w:rPr>
          <w:rFonts w:ascii="Arial" w:hAnsi="Arial" w:cs="Arial"/>
          <w:sz w:val="22"/>
          <w:szCs w:val="22"/>
          <w:lang w:val="en-GB"/>
        </w:rPr>
        <w:t xml:space="preserve"> E = </w:t>
      </w:r>
      <w:r w:rsidRPr="008915D0">
        <w:rPr>
          <w:rFonts w:ascii="Arial" w:hAnsi="Arial" w:cs="Arial"/>
          <w:sz w:val="22"/>
          <w:szCs w:val="22"/>
          <w:lang w:val="en-GB"/>
        </w:rPr>
        <w:t>Limited in kind of work or other activities?</w:t>
      </w:r>
      <w:r>
        <w:rPr>
          <w:rFonts w:ascii="Arial" w:hAnsi="Arial" w:cs="Arial"/>
          <w:sz w:val="22"/>
          <w:szCs w:val="22"/>
          <w:lang w:val="en-GB"/>
        </w:rPr>
        <w:t xml:space="preserve"> (</w:t>
      </w:r>
      <w:r w:rsidRPr="00C678F2">
        <w:rPr>
          <w:rFonts w:ascii="Arial" w:hAnsi="Arial" w:cs="Arial"/>
          <w:sz w:val="22"/>
          <w:szCs w:val="22"/>
          <w:lang w:val="en-GB"/>
        </w:rPr>
        <w:t>Problems with work or daily activities due to emotional problems?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C678F2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F = </w:t>
      </w:r>
      <w:r w:rsidRPr="008915D0">
        <w:rPr>
          <w:rFonts w:ascii="Arial" w:hAnsi="Arial" w:cs="Arial"/>
          <w:sz w:val="22"/>
          <w:szCs w:val="22"/>
          <w:lang w:val="en-GB"/>
        </w:rPr>
        <w:t>Accomplished (done) less?</w:t>
      </w:r>
      <w:r>
        <w:rPr>
          <w:rFonts w:ascii="Arial" w:hAnsi="Arial" w:cs="Arial"/>
          <w:sz w:val="22"/>
          <w:szCs w:val="22"/>
          <w:lang w:val="en-GB"/>
        </w:rPr>
        <w:t xml:space="preserve"> G = </w:t>
      </w:r>
      <w:r w:rsidRPr="008915D0">
        <w:rPr>
          <w:rFonts w:ascii="Arial" w:hAnsi="Arial" w:cs="Arial"/>
          <w:sz w:val="22"/>
          <w:szCs w:val="22"/>
          <w:lang w:val="en-GB"/>
        </w:rPr>
        <w:t xml:space="preserve">Did work or activities less carefully than usual?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8915D0">
        <w:rPr>
          <w:rFonts w:ascii="Arial" w:hAnsi="Arial" w:cs="Arial"/>
          <w:sz w:val="22"/>
          <w:szCs w:val="22"/>
          <w:lang w:val="en-GB"/>
        </w:rPr>
        <w:t>H</w:t>
      </w:r>
      <w:r>
        <w:rPr>
          <w:rFonts w:ascii="Arial" w:hAnsi="Arial" w:cs="Arial"/>
          <w:sz w:val="22"/>
          <w:szCs w:val="22"/>
          <w:lang w:val="en-GB"/>
        </w:rPr>
        <w:t xml:space="preserve"> = </w:t>
      </w:r>
      <w:r w:rsidRPr="008915D0">
        <w:rPr>
          <w:rFonts w:ascii="Arial" w:hAnsi="Arial" w:cs="Arial"/>
          <w:sz w:val="22"/>
          <w:szCs w:val="22"/>
          <w:lang w:val="en-GB"/>
        </w:rPr>
        <w:t>Pain interfering with normal work?</w:t>
      </w:r>
      <w:r>
        <w:rPr>
          <w:rFonts w:ascii="Arial" w:hAnsi="Arial" w:cs="Arial"/>
          <w:sz w:val="22"/>
          <w:szCs w:val="22"/>
          <w:lang w:val="en-GB"/>
        </w:rPr>
        <w:t xml:space="preserve"> (Feeling) I = </w:t>
      </w:r>
      <w:r w:rsidRPr="008915D0">
        <w:rPr>
          <w:rFonts w:ascii="Arial" w:hAnsi="Arial" w:cs="Arial"/>
          <w:sz w:val="22"/>
          <w:szCs w:val="22"/>
          <w:lang w:val="en-GB"/>
        </w:rPr>
        <w:t>Calm and peaceful</w:t>
      </w:r>
      <w:r>
        <w:rPr>
          <w:rFonts w:ascii="Arial" w:hAnsi="Arial" w:cs="Arial"/>
          <w:sz w:val="22"/>
          <w:szCs w:val="22"/>
          <w:lang w:val="en-GB"/>
        </w:rPr>
        <w:t xml:space="preserve">. J = A </w:t>
      </w:r>
      <w:r w:rsidRPr="008915D0">
        <w:rPr>
          <w:rFonts w:ascii="Arial" w:hAnsi="Arial" w:cs="Arial"/>
          <w:sz w:val="22"/>
          <w:szCs w:val="22"/>
          <w:lang w:val="en-GB"/>
        </w:rPr>
        <w:t>lot of energy</w:t>
      </w:r>
      <w:r>
        <w:rPr>
          <w:rFonts w:ascii="Arial" w:hAnsi="Arial" w:cs="Arial"/>
          <w:sz w:val="22"/>
          <w:szCs w:val="22"/>
          <w:lang w:val="en-GB"/>
        </w:rPr>
        <w:t xml:space="preserve">. K = </w:t>
      </w:r>
      <w:r w:rsidRPr="008915D0">
        <w:rPr>
          <w:rFonts w:ascii="Arial" w:hAnsi="Arial" w:cs="Arial"/>
          <w:sz w:val="22"/>
          <w:szCs w:val="22"/>
          <w:lang w:val="en-GB"/>
        </w:rPr>
        <w:t>Down-hearted and blue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8915D0">
        <w:rPr>
          <w:rFonts w:ascii="Arial" w:hAnsi="Arial" w:cs="Arial"/>
          <w:sz w:val="22"/>
          <w:szCs w:val="22"/>
          <w:lang w:val="en-GB"/>
        </w:rPr>
        <w:t>L</w:t>
      </w:r>
      <w:r>
        <w:rPr>
          <w:rFonts w:ascii="Arial" w:hAnsi="Arial" w:cs="Arial"/>
          <w:sz w:val="22"/>
          <w:szCs w:val="22"/>
          <w:lang w:val="en-GB"/>
        </w:rPr>
        <w:t>=</w:t>
      </w:r>
      <w:r w:rsidRPr="008915D0">
        <w:rPr>
          <w:rFonts w:ascii="Arial" w:hAnsi="Arial" w:cs="Arial"/>
          <w:sz w:val="22"/>
          <w:szCs w:val="22"/>
          <w:lang w:val="en-GB"/>
        </w:rPr>
        <w:t>How much has physical health or emotional problems interfered with social activities?</w:t>
      </w:r>
      <w:r>
        <w:rPr>
          <w:rFonts w:ascii="Arial" w:hAnsi="Arial" w:cs="Arial"/>
          <w:sz w:val="22"/>
          <w:szCs w:val="22"/>
          <w:lang w:val="en-GB"/>
        </w:rPr>
        <w:t xml:space="preserve"> Compar</w:t>
      </w:r>
      <w:r w:rsidR="00AF323D">
        <w:rPr>
          <w:rFonts w:ascii="Arial" w:hAnsi="Arial" w:cs="Arial"/>
          <w:sz w:val="22"/>
          <w:szCs w:val="22"/>
          <w:lang w:val="en-GB"/>
        </w:rPr>
        <w:t>ison of</w:t>
      </w:r>
      <w:r>
        <w:rPr>
          <w:rFonts w:ascii="Arial" w:hAnsi="Arial" w:cs="Arial"/>
          <w:sz w:val="22"/>
          <w:szCs w:val="22"/>
          <w:lang w:val="en-GB"/>
        </w:rPr>
        <w:t xml:space="preserve"> baseline </w:t>
      </w:r>
      <w:r w:rsidR="00AF323D">
        <w:rPr>
          <w:rFonts w:ascii="Arial" w:hAnsi="Arial" w:cs="Arial"/>
          <w:sz w:val="22"/>
          <w:szCs w:val="22"/>
          <w:lang w:val="en-GB"/>
        </w:rPr>
        <w:t xml:space="preserve">and </w:t>
      </w:r>
      <w:r>
        <w:rPr>
          <w:rFonts w:ascii="Arial" w:hAnsi="Arial" w:cs="Arial"/>
          <w:sz w:val="22"/>
          <w:szCs w:val="22"/>
          <w:lang w:val="en-GB"/>
        </w:rPr>
        <w:t>30-days follow-up</w:t>
      </w:r>
      <w:r w:rsidR="00AF323D">
        <w:rPr>
          <w:rFonts w:ascii="Arial" w:hAnsi="Arial" w:cs="Arial"/>
          <w:sz w:val="22"/>
          <w:szCs w:val="22"/>
          <w:lang w:val="en-GB"/>
        </w:rPr>
        <w:t xml:space="preserve"> results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01A425B7" w14:textId="2F69C932" w:rsidR="00E16E4B" w:rsidRPr="00A05989" w:rsidRDefault="00E5788D" w:rsidP="00E16E4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08585271" wp14:editId="3F5F7345">
            <wp:extent cx="4745865" cy="2691070"/>
            <wp:effectExtent l="0" t="0" r="4445" b="1905"/>
            <wp:docPr id="200188365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883652" name="Grafik 200188365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96" t="24445" r="24213" b="25866"/>
                    <a:stretch/>
                  </pic:blipFill>
                  <pic:spPr bwMode="auto">
                    <a:xfrm>
                      <a:off x="0" y="0"/>
                      <a:ext cx="4748125" cy="2692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166B2" w14:textId="03A450F8" w:rsidR="00E16E4B" w:rsidRDefault="00E16E4B" w:rsidP="000B7C3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64CB733" w14:textId="4583C967" w:rsidR="00E16E4B" w:rsidRDefault="00E16E4B" w:rsidP="000B7C3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72144AD" w14:textId="77777777" w:rsidR="00163936" w:rsidRDefault="00163936" w:rsidP="000B7C3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70C4570" w14:textId="5925F904" w:rsidR="00163936" w:rsidRPr="00E16E4B" w:rsidRDefault="00163936" w:rsidP="00163936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E16E4B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  <w:lang w:val="en-US"/>
        </w:rPr>
        <w:t>S2</w:t>
      </w:r>
      <w:r w:rsidRPr="00E16E4B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E16E4B">
        <w:rPr>
          <w:rFonts w:ascii="Arial" w:hAnsi="Arial" w:cs="Arial"/>
          <w:b/>
          <w:bCs/>
          <w:sz w:val="22"/>
          <w:szCs w:val="22"/>
          <w:lang w:val="en-GB"/>
        </w:rPr>
        <w:t>Quality</w:t>
      </w:r>
      <w:r w:rsidR="00AF323D">
        <w:rPr>
          <w:rFonts w:ascii="Arial" w:hAnsi="Arial" w:cs="Arial"/>
          <w:b/>
          <w:bCs/>
          <w:sz w:val="22"/>
          <w:szCs w:val="22"/>
          <w:lang w:val="en-GB"/>
        </w:rPr>
        <w:t>-</w:t>
      </w:r>
      <w:r w:rsidRPr="00E16E4B">
        <w:rPr>
          <w:rFonts w:ascii="Arial" w:hAnsi="Arial" w:cs="Arial"/>
          <w:b/>
          <w:bCs/>
          <w:sz w:val="22"/>
          <w:szCs w:val="22"/>
          <w:lang w:val="en-GB"/>
        </w:rPr>
        <w:t>of</w:t>
      </w:r>
      <w:r w:rsidR="00AF323D">
        <w:rPr>
          <w:rFonts w:ascii="Arial" w:hAnsi="Arial" w:cs="Arial"/>
          <w:b/>
          <w:bCs/>
          <w:sz w:val="22"/>
          <w:szCs w:val="22"/>
          <w:lang w:val="en-GB"/>
        </w:rPr>
        <w:t>-</w:t>
      </w:r>
      <w:r w:rsidRPr="00E16E4B">
        <w:rPr>
          <w:rFonts w:ascii="Arial" w:hAnsi="Arial" w:cs="Arial"/>
          <w:b/>
          <w:bCs/>
          <w:sz w:val="22"/>
          <w:szCs w:val="22"/>
          <w:lang w:val="en-GB"/>
        </w:rPr>
        <w:t>life assessments using the SF12 questionnaire comparing baseline to 30-days follow-up</w:t>
      </w:r>
      <w:r w:rsidR="001046D3">
        <w:rPr>
          <w:rFonts w:ascii="Arial" w:hAnsi="Arial" w:cs="Arial"/>
          <w:b/>
          <w:bCs/>
          <w:sz w:val="22"/>
          <w:szCs w:val="22"/>
          <w:lang w:val="en-GB"/>
        </w:rPr>
        <w:t xml:space="preserve"> results</w:t>
      </w:r>
      <w:r w:rsidRPr="00E16E4B"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14:paraId="1CD098EE" w14:textId="55F5D051" w:rsidR="00163936" w:rsidRDefault="00163936" w:rsidP="0016393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05989">
        <w:rPr>
          <w:rFonts w:ascii="Arial" w:hAnsi="Arial" w:cs="Arial"/>
          <w:sz w:val="22"/>
          <w:szCs w:val="22"/>
          <w:lang w:val="en-GB"/>
        </w:rPr>
        <w:t>Detailed assessment</w:t>
      </w:r>
      <w:r>
        <w:rPr>
          <w:rFonts w:ascii="Arial" w:hAnsi="Arial" w:cs="Arial"/>
          <w:sz w:val="22"/>
          <w:szCs w:val="22"/>
          <w:lang w:val="en-GB"/>
        </w:rPr>
        <w:t xml:space="preserve"> of individual questions </w:t>
      </w:r>
      <w:r w:rsidR="00AF323D">
        <w:rPr>
          <w:rFonts w:ascii="Arial" w:hAnsi="Arial" w:cs="Arial"/>
          <w:sz w:val="22"/>
          <w:szCs w:val="22"/>
          <w:lang w:val="en-GB"/>
        </w:rPr>
        <w:t>pertaining to</w:t>
      </w:r>
      <w:r>
        <w:rPr>
          <w:rFonts w:ascii="Arial" w:hAnsi="Arial" w:cs="Arial"/>
          <w:sz w:val="22"/>
          <w:szCs w:val="22"/>
          <w:lang w:val="en-GB"/>
        </w:rPr>
        <w:t xml:space="preserve"> quality of life within the treatment groups. A = General health. (</w:t>
      </w:r>
      <w:r w:rsidRPr="008915D0">
        <w:rPr>
          <w:rFonts w:ascii="Arial" w:hAnsi="Arial" w:cs="Arial"/>
          <w:sz w:val="22"/>
          <w:szCs w:val="22"/>
          <w:lang w:val="en-GB"/>
        </w:rPr>
        <w:t>Are activities limited by health?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8915D0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B</w:t>
      </w:r>
      <w:r w:rsidR="00BF21CA">
        <w:rPr>
          <w:rFonts w:ascii="Arial" w:hAnsi="Arial" w:cs="Arial"/>
          <w:sz w:val="22"/>
          <w:szCs w:val="22"/>
          <w:lang w:val="en-GB"/>
        </w:rPr>
        <w:t xml:space="preserve"> = </w:t>
      </w:r>
      <w:r w:rsidRPr="008915D0">
        <w:rPr>
          <w:rFonts w:ascii="Arial" w:hAnsi="Arial" w:cs="Arial"/>
          <w:sz w:val="22"/>
          <w:szCs w:val="22"/>
          <w:lang w:val="en-GB"/>
        </w:rPr>
        <w:t>Moderate activities limited?</w:t>
      </w:r>
      <w:r>
        <w:rPr>
          <w:rFonts w:ascii="Arial" w:hAnsi="Arial" w:cs="Arial"/>
          <w:sz w:val="22"/>
          <w:szCs w:val="22"/>
          <w:lang w:val="en-GB"/>
        </w:rPr>
        <w:t xml:space="preserve">  C = </w:t>
      </w:r>
      <w:r w:rsidRPr="008915D0">
        <w:rPr>
          <w:rFonts w:ascii="Arial" w:hAnsi="Arial" w:cs="Arial"/>
          <w:sz w:val="22"/>
          <w:szCs w:val="22"/>
          <w:lang w:val="en-GB"/>
        </w:rPr>
        <w:t>Climbing several flights of stairs limited</w:t>
      </w:r>
      <w:r w:rsidRPr="00C678F2">
        <w:rPr>
          <w:rFonts w:ascii="Arial" w:hAnsi="Arial" w:cs="Arial"/>
          <w:sz w:val="22"/>
          <w:szCs w:val="22"/>
          <w:lang w:val="en-GB"/>
        </w:rPr>
        <w:t>? (</w:t>
      </w:r>
      <w:r w:rsidRPr="00A05989">
        <w:rPr>
          <w:rFonts w:ascii="Arial" w:hAnsi="Arial" w:cs="Arial"/>
          <w:sz w:val="22"/>
          <w:szCs w:val="22"/>
          <w:lang w:val="en-US"/>
        </w:rPr>
        <w:t xml:space="preserve">Problems with work or daily activities due to physical health?) </w:t>
      </w:r>
      <w:r w:rsidRPr="00C678F2">
        <w:rPr>
          <w:rFonts w:ascii="Arial" w:hAnsi="Arial" w:cs="Arial"/>
          <w:sz w:val="22"/>
          <w:szCs w:val="22"/>
          <w:lang w:val="en-GB"/>
        </w:rPr>
        <w:t>D = Accomplishe</w:t>
      </w:r>
      <w:r w:rsidRPr="008915D0">
        <w:rPr>
          <w:rFonts w:ascii="Arial" w:hAnsi="Arial" w:cs="Arial"/>
          <w:sz w:val="22"/>
          <w:szCs w:val="22"/>
          <w:lang w:val="en-GB"/>
        </w:rPr>
        <w:t>d/achieved less?</w:t>
      </w:r>
      <w:r>
        <w:rPr>
          <w:rFonts w:ascii="Arial" w:hAnsi="Arial" w:cs="Arial"/>
          <w:sz w:val="22"/>
          <w:szCs w:val="22"/>
          <w:lang w:val="en-GB"/>
        </w:rPr>
        <w:t xml:space="preserve"> E = </w:t>
      </w:r>
      <w:r w:rsidRPr="008915D0">
        <w:rPr>
          <w:rFonts w:ascii="Arial" w:hAnsi="Arial" w:cs="Arial"/>
          <w:sz w:val="22"/>
          <w:szCs w:val="22"/>
          <w:lang w:val="en-GB"/>
        </w:rPr>
        <w:t>Limited in kind of work or other activities?</w:t>
      </w:r>
      <w:r>
        <w:rPr>
          <w:rFonts w:ascii="Arial" w:hAnsi="Arial" w:cs="Arial"/>
          <w:sz w:val="22"/>
          <w:szCs w:val="22"/>
          <w:lang w:val="en-GB"/>
        </w:rPr>
        <w:t xml:space="preserve"> (</w:t>
      </w:r>
      <w:r w:rsidRPr="00C678F2">
        <w:rPr>
          <w:rFonts w:ascii="Arial" w:hAnsi="Arial" w:cs="Arial"/>
          <w:sz w:val="22"/>
          <w:szCs w:val="22"/>
          <w:lang w:val="en-GB"/>
        </w:rPr>
        <w:t>Problems with work or daily activities due to emotional problems?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C678F2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F = </w:t>
      </w:r>
      <w:r w:rsidRPr="008915D0">
        <w:rPr>
          <w:rFonts w:ascii="Arial" w:hAnsi="Arial" w:cs="Arial"/>
          <w:sz w:val="22"/>
          <w:szCs w:val="22"/>
          <w:lang w:val="en-GB"/>
        </w:rPr>
        <w:t>Accomplished (done) less?</w:t>
      </w:r>
      <w:r>
        <w:rPr>
          <w:rFonts w:ascii="Arial" w:hAnsi="Arial" w:cs="Arial"/>
          <w:sz w:val="22"/>
          <w:szCs w:val="22"/>
          <w:lang w:val="en-GB"/>
        </w:rPr>
        <w:t xml:space="preserve"> G = </w:t>
      </w:r>
      <w:r w:rsidRPr="008915D0">
        <w:rPr>
          <w:rFonts w:ascii="Arial" w:hAnsi="Arial" w:cs="Arial"/>
          <w:sz w:val="22"/>
          <w:szCs w:val="22"/>
          <w:lang w:val="en-GB"/>
        </w:rPr>
        <w:t xml:space="preserve">Did work or activities less carefully than usual?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8915D0">
        <w:rPr>
          <w:rFonts w:ascii="Arial" w:hAnsi="Arial" w:cs="Arial"/>
          <w:sz w:val="22"/>
          <w:szCs w:val="22"/>
          <w:lang w:val="en-GB"/>
        </w:rPr>
        <w:t>H</w:t>
      </w:r>
      <w:r>
        <w:rPr>
          <w:rFonts w:ascii="Arial" w:hAnsi="Arial" w:cs="Arial"/>
          <w:sz w:val="22"/>
          <w:szCs w:val="22"/>
          <w:lang w:val="en-GB"/>
        </w:rPr>
        <w:t xml:space="preserve"> = </w:t>
      </w:r>
      <w:r w:rsidRPr="008915D0">
        <w:rPr>
          <w:rFonts w:ascii="Arial" w:hAnsi="Arial" w:cs="Arial"/>
          <w:sz w:val="22"/>
          <w:szCs w:val="22"/>
          <w:lang w:val="en-GB"/>
        </w:rPr>
        <w:t>Pain interfering with normal work?</w:t>
      </w:r>
      <w:r>
        <w:rPr>
          <w:rFonts w:ascii="Arial" w:hAnsi="Arial" w:cs="Arial"/>
          <w:sz w:val="22"/>
          <w:szCs w:val="22"/>
          <w:lang w:val="en-GB"/>
        </w:rPr>
        <w:t xml:space="preserve"> (Feeling) I = </w:t>
      </w:r>
      <w:r w:rsidRPr="008915D0">
        <w:rPr>
          <w:rFonts w:ascii="Arial" w:hAnsi="Arial" w:cs="Arial"/>
          <w:sz w:val="22"/>
          <w:szCs w:val="22"/>
          <w:lang w:val="en-GB"/>
        </w:rPr>
        <w:t>Calm and peaceful</w:t>
      </w:r>
      <w:r>
        <w:rPr>
          <w:rFonts w:ascii="Arial" w:hAnsi="Arial" w:cs="Arial"/>
          <w:sz w:val="22"/>
          <w:szCs w:val="22"/>
          <w:lang w:val="en-GB"/>
        </w:rPr>
        <w:t xml:space="preserve">. J = A </w:t>
      </w:r>
      <w:r w:rsidRPr="008915D0">
        <w:rPr>
          <w:rFonts w:ascii="Arial" w:hAnsi="Arial" w:cs="Arial"/>
          <w:sz w:val="22"/>
          <w:szCs w:val="22"/>
          <w:lang w:val="en-GB"/>
        </w:rPr>
        <w:t>lot of energy</w:t>
      </w:r>
      <w:r>
        <w:rPr>
          <w:rFonts w:ascii="Arial" w:hAnsi="Arial" w:cs="Arial"/>
          <w:sz w:val="22"/>
          <w:szCs w:val="22"/>
          <w:lang w:val="en-GB"/>
        </w:rPr>
        <w:t xml:space="preserve">. K = </w:t>
      </w:r>
      <w:r w:rsidRPr="008915D0">
        <w:rPr>
          <w:rFonts w:ascii="Arial" w:hAnsi="Arial" w:cs="Arial"/>
          <w:sz w:val="22"/>
          <w:szCs w:val="22"/>
          <w:lang w:val="en-GB"/>
        </w:rPr>
        <w:t>Down-hearted and blue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8915D0">
        <w:rPr>
          <w:rFonts w:ascii="Arial" w:hAnsi="Arial" w:cs="Arial"/>
          <w:sz w:val="22"/>
          <w:szCs w:val="22"/>
          <w:lang w:val="en-GB"/>
        </w:rPr>
        <w:t>L</w:t>
      </w:r>
      <w:r w:rsidR="00BF21CA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=</w:t>
      </w:r>
      <w:r w:rsidR="00BF21CA">
        <w:rPr>
          <w:rFonts w:ascii="Arial" w:hAnsi="Arial" w:cs="Arial"/>
          <w:sz w:val="22"/>
          <w:szCs w:val="22"/>
          <w:lang w:val="en-GB"/>
        </w:rPr>
        <w:t xml:space="preserve"> </w:t>
      </w:r>
      <w:r w:rsidRPr="008915D0">
        <w:rPr>
          <w:rFonts w:ascii="Arial" w:hAnsi="Arial" w:cs="Arial"/>
          <w:sz w:val="22"/>
          <w:szCs w:val="22"/>
          <w:lang w:val="en-GB"/>
        </w:rPr>
        <w:t>How much has physical health or emotional problems interfered with social activities?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987A1A1" w14:textId="77777777" w:rsidR="00163936" w:rsidRDefault="00163936" w:rsidP="0016393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2BF3FD42" wp14:editId="4A4788EB">
            <wp:extent cx="4639175" cy="2652964"/>
            <wp:effectExtent l="0" t="0" r="0" b="1905"/>
            <wp:docPr id="77885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8559" name="Grafik 778855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18" t="24840" r="26112" b="25273"/>
                    <a:stretch/>
                  </pic:blipFill>
                  <pic:spPr bwMode="auto">
                    <a:xfrm>
                      <a:off x="0" y="0"/>
                      <a:ext cx="4641513" cy="2654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055B0" w14:textId="77777777" w:rsidR="00163936" w:rsidRDefault="00163936" w:rsidP="0016393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5D8088C8" w14:textId="77777777" w:rsidR="00163936" w:rsidRPr="009417DC" w:rsidRDefault="00163936" w:rsidP="000B7C3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sectPr w:rsidR="00163936" w:rsidRPr="009417DC" w:rsidSect="00622C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AB043" w14:textId="77777777" w:rsidR="009273AA" w:rsidRDefault="009273AA" w:rsidP="00991F9E">
      <w:r>
        <w:separator/>
      </w:r>
    </w:p>
  </w:endnote>
  <w:endnote w:type="continuationSeparator" w:id="0">
    <w:p w14:paraId="2B374D86" w14:textId="77777777" w:rsidR="009273AA" w:rsidRDefault="009273AA" w:rsidP="00991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9F9EF" w14:textId="77777777" w:rsidR="009273AA" w:rsidRDefault="009273AA" w:rsidP="00991F9E">
      <w:r>
        <w:separator/>
      </w:r>
    </w:p>
  </w:footnote>
  <w:footnote w:type="continuationSeparator" w:id="0">
    <w:p w14:paraId="0B4CDC07" w14:textId="77777777" w:rsidR="009273AA" w:rsidRDefault="009273AA" w:rsidP="00991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29"/>
    <w:rsid w:val="00043548"/>
    <w:rsid w:val="00094A61"/>
    <w:rsid w:val="000B7C3C"/>
    <w:rsid w:val="001046D3"/>
    <w:rsid w:val="00124552"/>
    <w:rsid w:val="00151B82"/>
    <w:rsid w:val="00151C06"/>
    <w:rsid w:val="00151E02"/>
    <w:rsid w:val="00163936"/>
    <w:rsid w:val="001B1DEC"/>
    <w:rsid w:val="001D6358"/>
    <w:rsid w:val="00226DF9"/>
    <w:rsid w:val="00271A58"/>
    <w:rsid w:val="002F6541"/>
    <w:rsid w:val="00337D6A"/>
    <w:rsid w:val="003738C4"/>
    <w:rsid w:val="00383D49"/>
    <w:rsid w:val="003C222C"/>
    <w:rsid w:val="00447F2F"/>
    <w:rsid w:val="00462245"/>
    <w:rsid w:val="00483B75"/>
    <w:rsid w:val="00552DBE"/>
    <w:rsid w:val="005C4645"/>
    <w:rsid w:val="005D6875"/>
    <w:rsid w:val="00622CF7"/>
    <w:rsid w:val="00687440"/>
    <w:rsid w:val="00693CE4"/>
    <w:rsid w:val="006A6A19"/>
    <w:rsid w:val="006C000C"/>
    <w:rsid w:val="00712B36"/>
    <w:rsid w:val="007157B5"/>
    <w:rsid w:val="0072176E"/>
    <w:rsid w:val="00767E22"/>
    <w:rsid w:val="007D272F"/>
    <w:rsid w:val="007F65F2"/>
    <w:rsid w:val="00800E30"/>
    <w:rsid w:val="00827C16"/>
    <w:rsid w:val="00852D1E"/>
    <w:rsid w:val="00897703"/>
    <w:rsid w:val="008A3566"/>
    <w:rsid w:val="008E5EFE"/>
    <w:rsid w:val="008F0B18"/>
    <w:rsid w:val="00913CF6"/>
    <w:rsid w:val="0092019D"/>
    <w:rsid w:val="009273AA"/>
    <w:rsid w:val="00977F5A"/>
    <w:rsid w:val="00987F28"/>
    <w:rsid w:val="00991F9E"/>
    <w:rsid w:val="009C4E40"/>
    <w:rsid w:val="009F318A"/>
    <w:rsid w:val="00A46FE5"/>
    <w:rsid w:val="00A61E3F"/>
    <w:rsid w:val="00AC3048"/>
    <w:rsid w:val="00AF323D"/>
    <w:rsid w:val="00B13EEE"/>
    <w:rsid w:val="00B32EE5"/>
    <w:rsid w:val="00B47655"/>
    <w:rsid w:val="00B70315"/>
    <w:rsid w:val="00B801F3"/>
    <w:rsid w:val="00BE608D"/>
    <w:rsid w:val="00BF21CA"/>
    <w:rsid w:val="00C0758E"/>
    <w:rsid w:val="00C70076"/>
    <w:rsid w:val="00CA3704"/>
    <w:rsid w:val="00CC712C"/>
    <w:rsid w:val="00CF4529"/>
    <w:rsid w:val="00D200B4"/>
    <w:rsid w:val="00D56669"/>
    <w:rsid w:val="00D92B51"/>
    <w:rsid w:val="00DA53E5"/>
    <w:rsid w:val="00DC0EBE"/>
    <w:rsid w:val="00DC5BB6"/>
    <w:rsid w:val="00E166FF"/>
    <w:rsid w:val="00E16E4B"/>
    <w:rsid w:val="00E26692"/>
    <w:rsid w:val="00E526BB"/>
    <w:rsid w:val="00E53175"/>
    <w:rsid w:val="00E5788D"/>
    <w:rsid w:val="00E95CF0"/>
    <w:rsid w:val="00EC6BA0"/>
    <w:rsid w:val="00F145F3"/>
    <w:rsid w:val="00F25300"/>
    <w:rsid w:val="00F4386F"/>
    <w:rsid w:val="00F662ED"/>
    <w:rsid w:val="00F75C6E"/>
    <w:rsid w:val="00F9078E"/>
    <w:rsid w:val="00FA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E21E6"/>
  <w15:chartTrackingRefBased/>
  <w15:docId w15:val="{1A186BD1-99FF-4F4A-9771-C73B868B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4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94A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4A6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4A6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758E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75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91F9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1F9E"/>
  </w:style>
  <w:style w:type="paragraph" w:styleId="Fuzeile">
    <w:name w:val="footer"/>
    <w:basedOn w:val="Standard"/>
    <w:link w:val="FuzeileZchn"/>
    <w:uiPriority w:val="99"/>
    <w:unhideWhenUsed/>
    <w:rsid w:val="00991F9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1F9E"/>
  </w:style>
  <w:style w:type="paragraph" w:styleId="berarbeitung">
    <w:name w:val="Revision"/>
    <w:hidden/>
    <w:uiPriority w:val="99"/>
    <w:semiHidden/>
    <w:rsid w:val="00991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5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2</Words>
  <Characters>6296</Characters>
  <Application>Microsoft Office Word</Application>
  <DocSecurity>0</DocSecurity>
  <Lines>123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Herrmann</dc:creator>
  <cp:keywords/>
  <dc:description/>
  <cp:lastModifiedBy>Ester Herrmann</cp:lastModifiedBy>
  <cp:revision>67</cp:revision>
  <dcterms:created xsi:type="dcterms:W3CDTF">2023-09-21T12:35:00Z</dcterms:created>
  <dcterms:modified xsi:type="dcterms:W3CDTF">2024-05-27T20:20:00Z</dcterms:modified>
</cp:coreProperties>
</file>